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090689" w14:textId="77777777" w:rsidR="00003299" w:rsidRDefault="00003299">
      <w:pPr>
        <w:pStyle w:val="Heading1"/>
        <w:divId w:val="555120649"/>
        <w:rPr>
          <w:rFonts w:asciiTheme="minorHAnsi" w:eastAsia="Times New Roman" w:hAnsiTheme="minorHAnsi" w:cstheme="minorHAnsi"/>
        </w:rPr>
      </w:pPr>
      <w:bookmarkStart w:id="0" w:name="_GoBack"/>
      <w:bookmarkEnd w:id="0"/>
    </w:p>
    <w:p w14:paraId="532A6BFF" w14:textId="77777777" w:rsidR="00003299" w:rsidRDefault="00003299">
      <w:pPr>
        <w:pStyle w:val="Heading1"/>
        <w:divId w:val="555120649"/>
        <w:rPr>
          <w:rFonts w:asciiTheme="minorHAnsi" w:eastAsia="Times New Roman" w:hAnsiTheme="minorHAnsi" w:cstheme="minorHAnsi"/>
        </w:rPr>
      </w:pPr>
    </w:p>
    <w:p w14:paraId="176B9BA7" w14:textId="64DABB28" w:rsidR="00C37244" w:rsidRPr="001C2B55" w:rsidRDefault="00C37244">
      <w:pPr>
        <w:pStyle w:val="Heading1"/>
        <w:divId w:val="970094519"/>
        <w:rPr>
          <w:rFonts w:asciiTheme="minorHAnsi" w:eastAsia="Times New Roman" w:hAnsiTheme="minorHAnsi" w:cstheme="minorHAnsi"/>
        </w:rPr>
      </w:pPr>
      <w:r w:rsidRPr="001C2B55">
        <w:rPr>
          <w:rFonts w:asciiTheme="minorHAnsi" w:eastAsia="Times New Roman" w:hAnsiTheme="minorHAnsi" w:cstheme="minorHAnsi"/>
        </w:rPr>
        <w:t xml:space="preserve">Appendices </w:t>
      </w:r>
    </w:p>
    <w:p w14:paraId="776C5DFB" w14:textId="4A46B829" w:rsidR="008177B3" w:rsidRPr="001C2B55" w:rsidRDefault="008D6033" w:rsidP="008177B3">
      <w:pPr>
        <w:pStyle w:val="Heading5"/>
        <w:rPr>
          <w:rFonts w:asciiTheme="minorHAnsi" w:eastAsia="Times New Roman" w:hAnsiTheme="minorHAnsi" w:cstheme="minorHAnsi"/>
        </w:rPr>
      </w:pPr>
      <w:r w:rsidRPr="001C2B55">
        <w:rPr>
          <w:rFonts w:asciiTheme="minorHAnsi" w:eastAsia="Times New Roman" w:hAnsiTheme="minorHAnsi" w:cstheme="minorHAnsi"/>
        </w:rPr>
        <w:t xml:space="preserve">Appendices should be submitted as </w:t>
      </w:r>
      <w:hyperlink r:id="rId8" w:history="1">
        <w:r w:rsidRPr="001C2B55">
          <w:rPr>
            <w:rStyle w:val="Hyperlink"/>
            <w:rFonts w:asciiTheme="minorHAnsi" w:eastAsia="Times New Roman" w:hAnsiTheme="minorHAnsi" w:cstheme="minorHAnsi"/>
          </w:rPr>
          <w:t>supplementary material</w:t>
        </w:r>
      </w:hyperlink>
      <w:r w:rsidRPr="001C2B55">
        <w:rPr>
          <w:rFonts w:asciiTheme="minorHAnsi" w:eastAsia="Times New Roman" w:hAnsiTheme="minorHAnsi" w:cstheme="minorHAnsi"/>
        </w:rPr>
        <w:t>.</w:t>
      </w:r>
    </w:p>
    <w:p w14:paraId="5181F40F" w14:textId="1E9DB590" w:rsidR="007F0D81" w:rsidRPr="001C2B55" w:rsidRDefault="00894190" w:rsidP="001253E0">
      <w:pPr>
        <w:pStyle w:val="Heading2"/>
        <w:rPr>
          <w:rFonts w:asciiTheme="minorHAnsi" w:eastAsia="Times New Roman" w:hAnsiTheme="minorHAnsi" w:cstheme="minorHAnsi"/>
        </w:rPr>
      </w:pPr>
      <w:r w:rsidRPr="001C2B55">
        <w:rPr>
          <w:rFonts w:asciiTheme="minorHAnsi" w:eastAsia="Times New Roman" w:hAnsiTheme="minorHAnsi" w:cstheme="minorHAnsi"/>
        </w:rPr>
        <w:t xml:space="preserve">1 </w:t>
      </w:r>
      <w:r w:rsidR="007F0D81" w:rsidRPr="001C2B55">
        <w:rPr>
          <w:rFonts w:asciiTheme="minorHAnsi" w:eastAsia="Times New Roman" w:hAnsiTheme="minorHAnsi" w:cstheme="minorHAnsi"/>
        </w:rPr>
        <w:t xml:space="preserve">Example - Search </w:t>
      </w:r>
      <w:r w:rsidR="00733B5E" w:rsidRPr="001C2B55">
        <w:rPr>
          <w:rFonts w:asciiTheme="minorHAnsi" w:eastAsia="Times New Roman" w:hAnsiTheme="minorHAnsi" w:cstheme="minorHAnsi"/>
        </w:rPr>
        <w:t>strategies</w:t>
      </w:r>
      <w:r w:rsidR="00DE11B7" w:rsidRPr="001C2B55">
        <w:rPr>
          <w:rFonts w:asciiTheme="minorHAnsi" w:eastAsia="Times New Roman" w:hAnsiTheme="minorHAnsi" w:cstheme="minorHAnsi"/>
        </w:rPr>
        <w:t>:</w:t>
      </w:r>
      <w:r w:rsidR="007F0D81" w:rsidRPr="001C2B55">
        <w:rPr>
          <w:rFonts w:asciiTheme="minorHAnsi" w:eastAsia="Times New Roman" w:hAnsiTheme="minorHAnsi" w:cstheme="minorHAnsi"/>
        </w:rPr>
        <w:t xml:space="preserve"> </w:t>
      </w:r>
    </w:p>
    <w:p w14:paraId="2E5A9557" w14:textId="2CF76FA5" w:rsidR="00894190" w:rsidRPr="001C2B55" w:rsidRDefault="00733B5E" w:rsidP="001253E0">
      <w:pPr>
        <w:pStyle w:val="NormalWeb"/>
        <w:rPr>
          <w:rFonts w:asciiTheme="minorHAnsi" w:hAnsiTheme="minorHAnsi" w:cstheme="minorHAnsi"/>
          <w:sz w:val="27"/>
          <w:szCs w:val="27"/>
        </w:rPr>
      </w:pPr>
      <w:r w:rsidRPr="001C2B55">
        <w:rPr>
          <w:rFonts w:asciiTheme="minorHAnsi" w:hAnsiTheme="minorHAnsi" w:cstheme="minorHAnsi"/>
          <w:sz w:val="27"/>
          <w:szCs w:val="27"/>
        </w:rPr>
        <w:t xml:space="preserve">PUBMED 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"/>
        <w:gridCol w:w="9102"/>
      </w:tblGrid>
      <w:tr w:rsidR="0013174D" w:rsidRPr="00735A2B" w14:paraId="3E1CA9DD" w14:textId="77777777" w:rsidTr="0013174D">
        <w:trPr>
          <w:divId w:val="970094519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14:paraId="43D8F901" w14:textId="77777777" w:rsidR="0013174D" w:rsidRPr="0013174D" w:rsidRDefault="0013174D" w:rsidP="00415002">
            <w:pPr>
              <w:pStyle w:val="NormalWeb"/>
              <w:rPr>
                <w:rFonts w:asciiTheme="minorHAnsi" w:hAnsiTheme="minorHAnsi" w:cstheme="minorHAnsi"/>
                <w:sz w:val="27"/>
                <w:szCs w:val="27"/>
              </w:rPr>
            </w:pPr>
            <w:r w:rsidRPr="0013174D">
              <w:rPr>
                <w:rFonts w:asciiTheme="minorHAnsi" w:hAnsiTheme="minorHAnsi" w:cstheme="minorHAnsi"/>
                <w:sz w:val="27"/>
                <w:szCs w:val="27"/>
              </w:rPr>
              <w:t>#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</w:tcPr>
          <w:p w14:paraId="75D580BD" w14:textId="77777777" w:rsidR="0013174D" w:rsidRPr="0013174D" w:rsidRDefault="0013174D" w:rsidP="00415002">
            <w:pPr>
              <w:pStyle w:val="NormalWeb"/>
              <w:rPr>
                <w:rFonts w:asciiTheme="minorHAnsi" w:hAnsiTheme="minorHAnsi" w:cstheme="minorHAnsi"/>
                <w:sz w:val="27"/>
                <w:szCs w:val="27"/>
              </w:rPr>
            </w:pPr>
            <w:r w:rsidRPr="0013174D">
              <w:rPr>
                <w:rFonts w:asciiTheme="minorHAnsi" w:hAnsiTheme="minorHAnsi" w:cstheme="minorHAnsi"/>
                <w:sz w:val="27"/>
                <w:szCs w:val="27"/>
              </w:rPr>
              <w:t>Search</w:t>
            </w:r>
          </w:p>
        </w:tc>
      </w:tr>
      <w:tr w:rsidR="0013174D" w:rsidRPr="00735A2B" w14:paraId="7B6831FA" w14:textId="77777777" w:rsidTr="0013174D">
        <w:trPr>
          <w:divId w:val="970094519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CAD64D7" w14:textId="77777777" w:rsidR="0013174D" w:rsidRPr="0013174D" w:rsidRDefault="0013174D" w:rsidP="0013174D">
            <w:pPr>
              <w:pStyle w:val="NormalWeb"/>
              <w:rPr>
                <w:rFonts w:asciiTheme="minorHAnsi" w:hAnsiTheme="minorHAnsi" w:cstheme="minorHAnsi"/>
                <w:sz w:val="27"/>
                <w:szCs w:val="27"/>
              </w:rPr>
            </w:pPr>
            <w:r w:rsidRPr="0013174D">
              <w:rPr>
                <w:rFonts w:asciiTheme="minorHAnsi" w:hAnsiTheme="minorHAnsi" w:cstheme="minorHAnsi"/>
                <w:sz w:val="27"/>
                <w:szCs w:val="27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</w:tcPr>
          <w:p w14:paraId="530278FA" w14:textId="77777777" w:rsidR="0013174D" w:rsidRPr="0013174D" w:rsidRDefault="0013174D" w:rsidP="0013174D">
            <w:pPr>
              <w:pStyle w:val="NormalWeb"/>
              <w:rPr>
                <w:rFonts w:asciiTheme="minorHAnsi" w:hAnsiTheme="minorHAnsi" w:cstheme="minorHAnsi"/>
                <w:sz w:val="27"/>
                <w:szCs w:val="27"/>
              </w:rPr>
            </w:pPr>
            <w:r w:rsidRPr="0013174D">
              <w:rPr>
                <w:rFonts w:asciiTheme="minorHAnsi" w:hAnsiTheme="minorHAnsi" w:cstheme="minorHAnsi"/>
                <w:sz w:val="27"/>
                <w:szCs w:val="27"/>
              </w:rPr>
              <w:t xml:space="preserve"> [Mesh terms] "Sexual and Gender Minorities" OR "Homosexuality, Male" OR "Transgender Persons"</w:t>
            </w:r>
          </w:p>
        </w:tc>
      </w:tr>
      <w:tr w:rsidR="0013174D" w:rsidRPr="00735A2B" w14:paraId="5DE0F0E8" w14:textId="77777777" w:rsidTr="0013174D">
        <w:trPr>
          <w:divId w:val="970094519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75246B8" w14:textId="77777777" w:rsidR="0013174D" w:rsidRPr="0013174D" w:rsidRDefault="0013174D" w:rsidP="0013174D">
            <w:pPr>
              <w:pStyle w:val="NormalWeb"/>
              <w:rPr>
                <w:rFonts w:asciiTheme="minorHAnsi" w:hAnsiTheme="minorHAnsi" w:cstheme="minorHAnsi"/>
                <w:sz w:val="27"/>
                <w:szCs w:val="27"/>
              </w:rPr>
            </w:pPr>
            <w:r w:rsidRPr="0013174D">
              <w:rPr>
                <w:rFonts w:asciiTheme="minorHAnsi" w:hAnsiTheme="minorHAnsi" w:cstheme="minorHAnsi"/>
                <w:sz w:val="27"/>
                <w:szCs w:val="27"/>
              </w:rPr>
              <w:t>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</w:tcPr>
          <w:p w14:paraId="5A6FE745" w14:textId="77777777" w:rsidR="0013174D" w:rsidRPr="0013174D" w:rsidDel="007D58E3" w:rsidRDefault="0013174D" w:rsidP="0013174D">
            <w:pPr>
              <w:pStyle w:val="NormalWeb"/>
              <w:rPr>
                <w:rFonts w:asciiTheme="minorHAnsi" w:hAnsiTheme="minorHAnsi" w:cstheme="minorHAnsi"/>
                <w:sz w:val="27"/>
                <w:szCs w:val="27"/>
              </w:rPr>
            </w:pPr>
            <w:r w:rsidRPr="0013174D">
              <w:rPr>
                <w:rFonts w:asciiTheme="minorHAnsi" w:hAnsiTheme="minorHAnsi" w:cstheme="minorHAnsi"/>
                <w:sz w:val="27"/>
                <w:szCs w:val="27"/>
              </w:rPr>
              <w:t>TI/AB (“men who have sex with men” OR MSM OR male* OR trans* OR “high risk group*” OR “high-risk group*” OR “key population*”)</w:t>
            </w:r>
          </w:p>
        </w:tc>
      </w:tr>
      <w:tr w:rsidR="0013174D" w:rsidRPr="00735A2B" w14:paraId="38F6AD49" w14:textId="77777777" w:rsidTr="0013174D">
        <w:trPr>
          <w:divId w:val="970094519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986DB16" w14:textId="77777777" w:rsidR="0013174D" w:rsidRPr="0013174D" w:rsidRDefault="0013174D" w:rsidP="0013174D">
            <w:pPr>
              <w:pStyle w:val="NormalWeb"/>
              <w:rPr>
                <w:rFonts w:asciiTheme="minorHAnsi" w:hAnsiTheme="minorHAnsi" w:cstheme="minorHAnsi"/>
                <w:sz w:val="27"/>
                <w:szCs w:val="27"/>
              </w:rPr>
            </w:pPr>
            <w:r w:rsidRPr="0013174D">
              <w:rPr>
                <w:rFonts w:asciiTheme="minorHAnsi" w:hAnsiTheme="minorHAnsi" w:cstheme="minorHAnsi"/>
                <w:sz w:val="27"/>
                <w:szCs w:val="27"/>
              </w:rPr>
              <w:t>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</w:tcPr>
          <w:p w14:paraId="658F968F" w14:textId="77777777" w:rsidR="0013174D" w:rsidRPr="0013174D" w:rsidRDefault="0013174D" w:rsidP="0013174D">
            <w:pPr>
              <w:pStyle w:val="NormalWeb"/>
              <w:rPr>
                <w:rFonts w:asciiTheme="minorHAnsi" w:hAnsiTheme="minorHAnsi" w:cstheme="minorHAnsi"/>
                <w:sz w:val="27"/>
                <w:szCs w:val="27"/>
              </w:rPr>
            </w:pPr>
            <w:r w:rsidRPr="0013174D">
              <w:rPr>
                <w:rFonts w:asciiTheme="minorHAnsi" w:hAnsiTheme="minorHAnsi" w:cstheme="minorHAnsi"/>
                <w:sz w:val="27"/>
                <w:szCs w:val="27"/>
              </w:rPr>
              <w:t xml:space="preserve">[Mesh terms] "Pre-Exposure Prophylaxis" </w:t>
            </w:r>
          </w:p>
        </w:tc>
      </w:tr>
      <w:tr w:rsidR="0013174D" w:rsidRPr="00735A2B" w14:paraId="4BB282A5" w14:textId="77777777" w:rsidTr="0013174D">
        <w:trPr>
          <w:divId w:val="970094519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A6299D7" w14:textId="77777777" w:rsidR="0013174D" w:rsidRPr="0013174D" w:rsidRDefault="0013174D" w:rsidP="0013174D">
            <w:pPr>
              <w:pStyle w:val="NormalWeb"/>
              <w:rPr>
                <w:rFonts w:asciiTheme="minorHAnsi" w:hAnsiTheme="minorHAnsi" w:cstheme="minorHAnsi"/>
                <w:sz w:val="27"/>
                <w:szCs w:val="27"/>
              </w:rPr>
            </w:pPr>
            <w:r w:rsidRPr="0013174D">
              <w:rPr>
                <w:rFonts w:asciiTheme="minorHAnsi" w:hAnsiTheme="minorHAnsi" w:cstheme="minorHAnsi"/>
                <w:sz w:val="27"/>
                <w:szCs w:val="27"/>
              </w:rPr>
              <w:t>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</w:tcPr>
          <w:p w14:paraId="63B4C284" w14:textId="21DAE613" w:rsidR="0013174D" w:rsidRPr="0013174D" w:rsidRDefault="0013174D" w:rsidP="0013174D">
            <w:pPr>
              <w:pStyle w:val="NormalWeb"/>
              <w:rPr>
                <w:rFonts w:asciiTheme="minorHAnsi" w:hAnsiTheme="minorHAnsi" w:cstheme="minorHAnsi"/>
                <w:sz w:val="27"/>
                <w:szCs w:val="27"/>
              </w:rPr>
            </w:pPr>
            <w:r w:rsidRPr="0013174D">
              <w:rPr>
                <w:rFonts w:asciiTheme="minorHAnsi" w:hAnsiTheme="minorHAnsi" w:cstheme="minorHAnsi"/>
                <w:sz w:val="27"/>
                <w:szCs w:val="27"/>
              </w:rPr>
              <w:t>TI/AB (“pre-exposure prophylaxis” OR “</w:t>
            </w:r>
            <w:proofErr w:type="gramStart"/>
            <w:r w:rsidRPr="0013174D">
              <w:rPr>
                <w:rFonts w:asciiTheme="minorHAnsi" w:hAnsiTheme="minorHAnsi" w:cstheme="minorHAnsi"/>
                <w:sz w:val="27"/>
                <w:szCs w:val="27"/>
              </w:rPr>
              <w:t>pre exposure</w:t>
            </w:r>
            <w:proofErr w:type="gramEnd"/>
            <w:r w:rsidRPr="0013174D">
              <w:rPr>
                <w:rFonts w:asciiTheme="minorHAnsi" w:hAnsiTheme="minorHAnsi" w:cstheme="minorHAnsi"/>
                <w:sz w:val="27"/>
                <w:szCs w:val="27"/>
              </w:rPr>
              <w:t xml:space="preserve"> prophylaxis” OR “preexposure prophylaxis” OR “HIV prophylaxis” OR “antiretroviral prophylaxis”)</w:t>
            </w:r>
          </w:p>
        </w:tc>
      </w:tr>
      <w:tr w:rsidR="0013174D" w:rsidRPr="00735A2B" w14:paraId="31AA2EB8" w14:textId="77777777" w:rsidTr="0013174D">
        <w:trPr>
          <w:divId w:val="970094519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A4AD8F3" w14:textId="77777777" w:rsidR="0013174D" w:rsidRPr="0013174D" w:rsidRDefault="0013174D" w:rsidP="0013174D">
            <w:pPr>
              <w:pStyle w:val="NormalWeb"/>
              <w:rPr>
                <w:rFonts w:asciiTheme="minorHAnsi" w:hAnsiTheme="minorHAnsi" w:cstheme="minorHAnsi"/>
                <w:sz w:val="27"/>
                <w:szCs w:val="27"/>
              </w:rPr>
            </w:pPr>
            <w:r w:rsidRPr="0013174D">
              <w:rPr>
                <w:rFonts w:asciiTheme="minorHAnsi" w:hAnsiTheme="minorHAnsi" w:cstheme="minorHAnsi"/>
                <w:sz w:val="27"/>
                <w:szCs w:val="27"/>
              </w:rPr>
              <w:t>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</w:tcPr>
          <w:p w14:paraId="4471900F" w14:textId="77777777" w:rsidR="0013174D" w:rsidRPr="0013174D" w:rsidRDefault="0013174D" w:rsidP="0013174D">
            <w:pPr>
              <w:pStyle w:val="NormalWeb"/>
              <w:rPr>
                <w:rFonts w:asciiTheme="minorHAnsi" w:hAnsiTheme="minorHAnsi" w:cstheme="minorHAnsi"/>
                <w:sz w:val="27"/>
                <w:szCs w:val="27"/>
              </w:rPr>
            </w:pPr>
            <w:r w:rsidRPr="0013174D">
              <w:rPr>
                <w:rFonts w:asciiTheme="minorHAnsi" w:hAnsiTheme="minorHAnsi" w:cstheme="minorHAnsi"/>
                <w:sz w:val="27"/>
                <w:szCs w:val="27"/>
              </w:rPr>
              <w:t xml:space="preserve">[Mesh terms] "Motivation" OR “Attitude" OR "Intention" OR "Health Knowledge, Attitudes, Practice" OR "Patient Acceptance of Health Care" OR "Medication Adherence" OR "Treatment Adherence and Compliance" </w:t>
            </w:r>
          </w:p>
        </w:tc>
      </w:tr>
      <w:tr w:rsidR="0013174D" w:rsidRPr="00735A2B" w14:paraId="33B36C81" w14:textId="77777777" w:rsidTr="0013174D">
        <w:trPr>
          <w:divId w:val="970094519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8CF20F5" w14:textId="77777777" w:rsidR="0013174D" w:rsidRPr="0013174D" w:rsidRDefault="0013174D" w:rsidP="0013174D">
            <w:pPr>
              <w:pStyle w:val="NormalWeb"/>
              <w:rPr>
                <w:rFonts w:asciiTheme="minorHAnsi" w:hAnsiTheme="minorHAnsi" w:cstheme="minorHAnsi"/>
                <w:sz w:val="27"/>
                <w:szCs w:val="27"/>
              </w:rPr>
            </w:pPr>
            <w:r w:rsidRPr="0013174D">
              <w:rPr>
                <w:rFonts w:asciiTheme="minorHAnsi" w:hAnsiTheme="minorHAnsi" w:cstheme="minorHAnsi"/>
                <w:sz w:val="27"/>
                <w:szCs w:val="27"/>
              </w:rPr>
              <w:t>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</w:tcPr>
          <w:p w14:paraId="6D304838" w14:textId="77777777" w:rsidR="0013174D" w:rsidRPr="0013174D" w:rsidRDefault="0013174D" w:rsidP="0013174D">
            <w:pPr>
              <w:pStyle w:val="NormalWeb"/>
              <w:rPr>
                <w:rFonts w:asciiTheme="minorHAnsi" w:hAnsiTheme="minorHAnsi" w:cstheme="minorHAnsi"/>
                <w:sz w:val="27"/>
                <w:szCs w:val="27"/>
              </w:rPr>
            </w:pPr>
            <w:r w:rsidRPr="0013174D">
              <w:rPr>
                <w:rFonts w:asciiTheme="minorHAnsi" w:hAnsiTheme="minorHAnsi" w:cstheme="minorHAnsi"/>
                <w:sz w:val="27"/>
                <w:szCs w:val="27"/>
              </w:rPr>
              <w:t xml:space="preserve">TI/AB (adherence OR uptake OR awareness OR motivation* OR </w:t>
            </w:r>
            <w:proofErr w:type="spellStart"/>
            <w:r w:rsidRPr="0013174D">
              <w:rPr>
                <w:rFonts w:asciiTheme="minorHAnsi" w:hAnsiTheme="minorHAnsi" w:cstheme="minorHAnsi"/>
                <w:sz w:val="27"/>
                <w:szCs w:val="27"/>
              </w:rPr>
              <w:t>attitud</w:t>
            </w:r>
            <w:proofErr w:type="spellEnd"/>
            <w:r w:rsidRPr="0013174D">
              <w:rPr>
                <w:rFonts w:asciiTheme="minorHAnsi" w:hAnsiTheme="minorHAnsi" w:cstheme="minorHAnsi"/>
                <w:sz w:val="27"/>
                <w:szCs w:val="27"/>
              </w:rPr>
              <w:t>*)</w:t>
            </w:r>
          </w:p>
        </w:tc>
      </w:tr>
      <w:tr w:rsidR="0013174D" w:rsidRPr="00735A2B" w14:paraId="0F477C79" w14:textId="77777777" w:rsidTr="0013174D">
        <w:trPr>
          <w:divId w:val="970094519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5566EE7" w14:textId="77777777" w:rsidR="0013174D" w:rsidRPr="0013174D" w:rsidRDefault="0013174D" w:rsidP="0013174D">
            <w:pPr>
              <w:pStyle w:val="NormalWeb"/>
              <w:rPr>
                <w:rFonts w:asciiTheme="minorHAnsi" w:hAnsiTheme="minorHAnsi" w:cstheme="minorHAnsi"/>
                <w:sz w:val="27"/>
                <w:szCs w:val="27"/>
              </w:rPr>
            </w:pPr>
            <w:r w:rsidRPr="0013174D">
              <w:rPr>
                <w:rFonts w:asciiTheme="minorHAnsi" w:hAnsiTheme="minorHAnsi" w:cstheme="minorHAnsi"/>
                <w:sz w:val="27"/>
                <w:szCs w:val="27"/>
              </w:rPr>
              <w:t>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</w:tcPr>
          <w:p w14:paraId="5FE945D2" w14:textId="77777777" w:rsidR="0013174D" w:rsidRPr="0013174D" w:rsidRDefault="0013174D" w:rsidP="0013174D">
            <w:pPr>
              <w:pStyle w:val="NormalWeb"/>
              <w:rPr>
                <w:rFonts w:asciiTheme="minorHAnsi" w:hAnsiTheme="minorHAnsi" w:cstheme="minorHAnsi"/>
                <w:sz w:val="27"/>
                <w:szCs w:val="27"/>
              </w:rPr>
            </w:pPr>
            <w:r w:rsidRPr="0013174D">
              <w:rPr>
                <w:rFonts w:asciiTheme="minorHAnsi" w:hAnsiTheme="minorHAnsi" w:cstheme="minorHAnsi"/>
                <w:sz w:val="27"/>
                <w:szCs w:val="27"/>
              </w:rPr>
              <w:t xml:space="preserve">TI/AB (review OR “meta analysis” OR “meta-analysis” OR “meta synthesis” OR “meta-synthesis” OR </w:t>
            </w:r>
            <w:proofErr w:type="spellStart"/>
            <w:r w:rsidRPr="0013174D">
              <w:rPr>
                <w:rFonts w:asciiTheme="minorHAnsi" w:hAnsiTheme="minorHAnsi" w:cstheme="minorHAnsi"/>
                <w:sz w:val="27"/>
                <w:szCs w:val="27"/>
              </w:rPr>
              <w:t>metasynthesis</w:t>
            </w:r>
            <w:proofErr w:type="spellEnd"/>
            <w:r w:rsidRPr="0013174D">
              <w:rPr>
                <w:rFonts w:asciiTheme="minorHAnsi" w:hAnsiTheme="minorHAnsi" w:cstheme="minorHAnsi"/>
                <w:sz w:val="27"/>
                <w:szCs w:val="27"/>
              </w:rPr>
              <w:t xml:space="preserve"> OR “evidence-based synthesis” OR “evidence-based analysis” OR "umbrella review" OR "overview of reviews" OR "review of reviews")</w:t>
            </w:r>
          </w:p>
        </w:tc>
      </w:tr>
      <w:tr w:rsidR="0013174D" w:rsidRPr="00735A2B" w14:paraId="0E624DDE" w14:textId="77777777" w:rsidTr="0013174D">
        <w:trPr>
          <w:divId w:val="970094519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47EF451" w14:textId="77777777" w:rsidR="0013174D" w:rsidRPr="0013174D" w:rsidRDefault="0013174D" w:rsidP="0013174D">
            <w:pPr>
              <w:pStyle w:val="NormalWeb"/>
              <w:rPr>
                <w:rFonts w:asciiTheme="minorHAnsi" w:hAnsiTheme="minorHAnsi" w:cstheme="minorHAnsi"/>
                <w:sz w:val="27"/>
                <w:szCs w:val="27"/>
              </w:rPr>
            </w:pPr>
            <w:r w:rsidRPr="0013174D">
              <w:rPr>
                <w:rFonts w:asciiTheme="minorHAnsi" w:hAnsiTheme="minorHAnsi" w:cstheme="minorHAnsi"/>
                <w:sz w:val="27"/>
                <w:szCs w:val="27"/>
              </w:rPr>
              <w:t>8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</w:tcPr>
          <w:p w14:paraId="556F9068" w14:textId="77777777" w:rsidR="0013174D" w:rsidRPr="0013174D" w:rsidRDefault="0013174D" w:rsidP="0013174D">
            <w:pPr>
              <w:pStyle w:val="NormalWeb"/>
              <w:rPr>
                <w:rFonts w:asciiTheme="minorHAnsi" w:hAnsiTheme="minorHAnsi" w:cstheme="minorHAnsi"/>
                <w:sz w:val="27"/>
                <w:szCs w:val="27"/>
              </w:rPr>
            </w:pPr>
            <w:r w:rsidRPr="0013174D">
              <w:rPr>
                <w:rFonts w:asciiTheme="minorHAnsi" w:hAnsiTheme="minorHAnsi" w:cstheme="minorHAnsi"/>
                <w:sz w:val="27"/>
                <w:szCs w:val="27"/>
              </w:rPr>
              <w:t>(#1 OR #2) AND (#3 OR #4) AND (#5 OR #5) AND #7</w:t>
            </w:r>
          </w:p>
        </w:tc>
      </w:tr>
    </w:tbl>
    <w:p w14:paraId="4F17B9D4" w14:textId="77777777" w:rsidR="00CB5C5C" w:rsidRPr="001C2B55" w:rsidRDefault="00CB5C5C" w:rsidP="002D2F3F">
      <w:pPr>
        <w:pStyle w:val="Heading2"/>
        <w:divId w:val="970094519"/>
        <w:rPr>
          <w:rFonts w:asciiTheme="minorHAnsi" w:eastAsia="Times New Roman" w:hAnsiTheme="minorHAnsi" w:cstheme="minorHAnsi"/>
        </w:rPr>
      </w:pPr>
    </w:p>
    <w:p w14:paraId="4985A1DE" w14:textId="77777777" w:rsidR="00AA5AAE" w:rsidRPr="001C2B55" w:rsidRDefault="00AA5AAE" w:rsidP="002D2F3F">
      <w:pPr>
        <w:pStyle w:val="Heading2"/>
        <w:divId w:val="970094519"/>
        <w:rPr>
          <w:rFonts w:asciiTheme="minorHAnsi" w:eastAsia="Times New Roman" w:hAnsiTheme="minorHAnsi" w:cstheme="minorHAnsi"/>
        </w:rPr>
      </w:pPr>
    </w:p>
    <w:p w14:paraId="0AECBC64" w14:textId="77777777" w:rsidR="00F01A67" w:rsidRDefault="00F01A67" w:rsidP="002D2F3F">
      <w:pPr>
        <w:pStyle w:val="Heading2"/>
        <w:divId w:val="970094519"/>
        <w:rPr>
          <w:rFonts w:asciiTheme="minorHAnsi" w:eastAsia="Times New Roman" w:hAnsiTheme="minorHAnsi" w:cstheme="minorHAnsi"/>
        </w:rPr>
      </w:pPr>
    </w:p>
    <w:p w14:paraId="30FC4732" w14:textId="77777777" w:rsidR="00F01A67" w:rsidRDefault="00F01A67" w:rsidP="002D2F3F">
      <w:pPr>
        <w:pStyle w:val="Heading2"/>
        <w:divId w:val="970094519"/>
        <w:rPr>
          <w:rFonts w:asciiTheme="minorHAnsi" w:eastAsia="Times New Roman" w:hAnsiTheme="minorHAnsi" w:cstheme="minorHAnsi"/>
        </w:rPr>
      </w:pPr>
    </w:p>
    <w:p w14:paraId="0E4CB5FD" w14:textId="77777777" w:rsidR="006A6424" w:rsidRDefault="006A6424" w:rsidP="002D2F3F">
      <w:pPr>
        <w:pStyle w:val="Heading2"/>
        <w:divId w:val="970094519"/>
        <w:rPr>
          <w:rFonts w:asciiTheme="minorHAnsi" w:eastAsia="Times New Roman" w:hAnsiTheme="minorHAnsi" w:cstheme="minorHAnsi"/>
        </w:rPr>
      </w:pPr>
    </w:p>
    <w:p w14:paraId="5CE0388C" w14:textId="77777777" w:rsidR="006A6424" w:rsidRDefault="006A6424" w:rsidP="002D2F3F">
      <w:pPr>
        <w:pStyle w:val="Heading2"/>
        <w:divId w:val="970094519"/>
        <w:rPr>
          <w:rFonts w:asciiTheme="minorHAnsi" w:eastAsia="Times New Roman" w:hAnsiTheme="minorHAnsi" w:cstheme="minorHAnsi"/>
        </w:rPr>
      </w:pPr>
    </w:p>
    <w:p w14:paraId="5464B8D9" w14:textId="3B2D88A7" w:rsidR="00AA5AAE" w:rsidRPr="001C2B55" w:rsidRDefault="00AA5AAE" w:rsidP="002D2F3F">
      <w:pPr>
        <w:pStyle w:val="Heading2"/>
        <w:divId w:val="970094519"/>
        <w:rPr>
          <w:rFonts w:asciiTheme="minorHAnsi" w:eastAsia="Times New Roman" w:hAnsiTheme="minorHAnsi" w:cstheme="minorHAnsi"/>
        </w:rPr>
      </w:pPr>
      <w:r w:rsidRPr="001C2B55">
        <w:rPr>
          <w:rFonts w:asciiTheme="minorHAnsi" w:eastAsia="Times New Roman" w:hAnsiTheme="minorHAnsi" w:cstheme="minorHAnsi"/>
        </w:rPr>
        <w:t>2 Data extraction instrume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350"/>
      </w:tblGrid>
      <w:tr w:rsidR="00AA5AAE" w:rsidRPr="001C2B55" w14:paraId="3594804D" w14:textId="77777777" w:rsidTr="00AA5AAE">
        <w:trPr>
          <w:divId w:val="970094519"/>
          <w:trHeight w:val="566"/>
        </w:trPr>
        <w:tc>
          <w:tcPr>
            <w:tcW w:w="5000" w:type="pct"/>
          </w:tcPr>
          <w:p w14:paraId="792C5A63" w14:textId="77777777" w:rsidR="00AA5AAE" w:rsidRPr="001C2B55" w:rsidRDefault="00AA5AAE" w:rsidP="00572D86">
            <w:pPr>
              <w:spacing w:line="360" w:lineRule="auto"/>
              <w:jc w:val="both"/>
              <w:rPr>
                <w:rFonts w:asciiTheme="minorHAnsi" w:eastAsia="Arial" w:hAnsiTheme="minorHAnsi" w:cstheme="minorHAnsi"/>
                <w:b/>
                <w:bCs/>
                <w:iCs/>
                <w:color w:val="000000"/>
              </w:rPr>
            </w:pPr>
            <w:r w:rsidRPr="001C2B55">
              <w:rPr>
                <w:rFonts w:asciiTheme="minorHAnsi" w:eastAsia="Arial" w:hAnsiTheme="minorHAnsi" w:cstheme="minorHAnsi"/>
                <w:b/>
                <w:bCs/>
                <w:iCs/>
                <w:color w:val="000000"/>
              </w:rPr>
              <w:t>Review details</w:t>
            </w:r>
          </w:p>
        </w:tc>
      </w:tr>
      <w:tr w:rsidR="00AA5AAE" w:rsidRPr="001C2B55" w14:paraId="443486DB" w14:textId="77777777" w:rsidTr="00AA5AAE">
        <w:trPr>
          <w:divId w:val="970094519"/>
          <w:trHeight w:val="373"/>
        </w:trPr>
        <w:tc>
          <w:tcPr>
            <w:tcW w:w="5000" w:type="pct"/>
          </w:tcPr>
          <w:p w14:paraId="1D0AD906" w14:textId="77777777" w:rsidR="00AA5AAE" w:rsidRPr="001C2B55" w:rsidRDefault="00AA5AAE" w:rsidP="00572D86">
            <w:pPr>
              <w:spacing w:line="360" w:lineRule="auto"/>
              <w:jc w:val="both"/>
              <w:rPr>
                <w:rFonts w:asciiTheme="minorHAnsi" w:eastAsia="Arial" w:hAnsiTheme="minorHAnsi" w:cstheme="minorHAnsi"/>
                <w:i/>
                <w:color w:val="000000"/>
              </w:rPr>
            </w:pPr>
            <w:r w:rsidRPr="001C2B55">
              <w:rPr>
                <w:rFonts w:asciiTheme="minorHAnsi" w:eastAsia="Arial" w:hAnsiTheme="minorHAnsi" w:cstheme="minorHAnsi"/>
                <w:i/>
                <w:color w:val="000000"/>
              </w:rPr>
              <w:t>Author</w:t>
            </w:r>
          </w:p>
        </w:tc>
      </w:tr>
      <w:tr w:rsidR="00AA5AAE" w:rsidRPr="001C2B55" w14:paraId="12E11178" w14:textId="77777777" w:rsidTr="00AA5AAE">
        <w:trPr>
          <w:divId w:val="970094519"/>
          <w:trHeight w:val="385"/>
        </w:trPr>
        <w:tc>
          <w:tcPr>
            <w:tcW w:w="5000" w:type="pct"/>
          </w:tcPr>
          <w:p w14:paraId="2E266AEF" w14:textId="77777777" w:rsidR="00AA5AAE" w:rsidRPr="001C2B55" w:rsidRDefault="00AA5AAE" w:rsidP="00572D86">
            <w:pPr>
              <w:spacing w:line="360" w:lineRule="auto"/>
              <w:jc w:val="both"/>
              <w:rPr>
                <w:rFonts w:asciiTheme="minorHAnsi" w:eastAsia="Arial" w:hAnsiTheme="minorHAnsi" w:cstheme="minorHAnsi"/>
                <w:i/>
                <w:color w:val="000000"/>
              </w:rPr>
            </w:pPr>
            <w:r w:rsidRPr="001C2B55">
              <w:rPr>
                <w:rFonts w:asciiTheme="minorHAnsi" w:eastAsia="Arial" w:hAnsiTheme="minorHAnsi" w:cstheme="minorHAnsi"/>
                <w:i/>
                <w:color w:val="000000"/>
              </w:rPr>
              <w:t>Year of publication</w:t>
            </w:r>
          </w:p>
        </w:tc>
      </w:tr>
      <w:tr w:rsidR="00AA5AAE" w:rsidRPr="001C2B55" w14:paraId="2D97FA0B" w14:textId="77777777" w:rsidTr="00AA5AAE">
        <w:trPr>
          <w:divId w:val="970094519"/>
          <w:trHeight w:val="373"/>
        </w:trPr>
        <w:tc>
          <w:tcPr>
            <w:tcW w:w="5000" w:type="pct"/>
          </w:tcPr>
          <w:p w14:paraId="5F67D660" w14:textId="07B4C2D4" w:rsidR="00AA5AAE" w:rsidRPr="001C2B55" w:rsidRDefault="001B5288" w:rsidP="00572D86">
            <w:pPr>
              <w:spacing w:line="360" w:lineRule="auto"/>
              <w:jc w:val="both"/>
              <w:rPr>
                <w:rFonts w:asciiTheme="minorHAnsi" w:eastAsia="Arial" w:hAnsiTheme="minorHAnsi" w:cstheme="minorHAnsi"/>
                <w:i/>
                <w:color w:val="000000"/>
              </w:rPr>
            </w:pPr>
            <w:r>
              <w:rPr>
                <w:rFonts w:asciiTheme="minorHAnsi" w:eastAsia="Arial" w:hAnsiTheme="minorHAnsi" w:cstheme="minorHAnsi"/>
                <w:i/>
                <w:color w:val="000000"/>
              </w:rPr>
              <w:t>Type of review</w:t>
            </w:r>
          </w:p>
        </w:tc>
      </w:tr>
      <w:tr w:rsidR="00AA5AAE" w:rsidRPr="001C2B55" w14:paraId="1750C88B" w14:textId="77777777" w:rsidTr="00AA5AAE">
        <w:trPr>
          <w:divId w:val="970094519"/>
          <w:trHeight w:val="385"/>
        </w:trPr>
        <w:tc>
          <w:tcPr>
            <w:tcW w:w="5000" w:type="pct"/>
          </w:tcPr>
          <w:p w14:paraId="3A603151" w14:textId="550C3D1D" w:rsidR="00AA5AAE" w:rsidRPr="001C2B55" w:rsidRDefault="001B5288" w:rsidP="00572D86">
            <w:pPr>
              <w:spacing w:line="360" w:lineRule="auto"/>
              <w:jc w:val="both"/>
              <w:rPr>
                <w:rFonts w:asciiTheme="minorHAnsi" w:eastAsia="Arial" w:hAnsiTheme="minorHAnsi" w:cstheme="minorHAnsi"/>
                <w:i/>
                <w:color w:val="000000"/>
              </w:rPr>
            </w:pPr>
            <w:r>
              <w:rPr>
                <w:rFonts w:asciiTheme="minorHAnsi" w:eastAsia="Arial" w:hAnsiTheme="minorHAnsi" w:cstheme="minorHAnsi"/>
                <w:i/>
                <w:color w:val="000000"/>
              </w:rPr>
              <w:t>Review goal(s)</w:t>
            </w:r>
            <w:r w:rsidRPr="001C2B55">
              <w:rPr>
                <w:rFonts w:asciiTheme="minorHAnsi" w:eastAsia="Arial" w:hAnsiTheme="minorHAnsi" w:cstheme="minorHAnsi"/>
                <w:i/>
                <w:color w:val="000000"/>
              </w:rPr>
              <w:t xml:space="preserve"> </w:t>
            </w:r>
          </w:p>
        </w:tc>
      </w:tr>
      <w:tr w:rsidR="001B5288" w:rsidRPr="001C2B55" w14:paraId="1DC218B2" w14:textId="77777777" w:rsidTr="00AA5AAE">
        <w:trPr>
          <w:divId w:val="970094519"/>
          <w:trHeight w:val="385"/>
        </w:trPr>
        <w:tc>
          <w:tcPr>
            <w:tcW w:w="5000" w:type="pct"/>
          </w:tcPr>
          <w:p w14:paraId="6627BE72" w14:textId="08B3422C" w:rsidR="001B5288" w:rsidRDefault="001B5288" w:rsidP="00572D86">
            <w:pPr>
              <w:spacing w:line="360" w:lineRule="auto"/>
              <w:jc w:val="both"/>
              <w:rPr>
                <w:rFonts w:asciiTheme="minorHAnsi" w:eastAsia="Arial" w:hAnsiTheme="minorHAnsi" w:cstheme="minorHAnsi"/>
                <w:i/>
                <w:color w:val="000000"/>
              </w:rPr>
            </w:pPr>
            <w:r w:rsidRPr="001C2B55">
              <w:rPr>
                <w:rFonts w:asciiTheme="minorHAnsi" w:eastAsia="Arial" w:hAnsiTheme="minorHAnsi" w:cstheme="minorHAnsi"/>
                <w:i/>
                <w:color w:val="000000"/>
              </w:rPr>
              <w:t xml:space="preserve">Participants </w:t>
            </w:r>
            <w:r w:rsidRPr="001C2B55">
              <w:rPr>
                <w:rFonts w:asciiTheme="minorHAnsi" w:eastAsia="Arial" w:hAnsiTheme="minorHAnsi" w:cstheme="minorHAnsi"/>
                <w:i/>
              </w:rPr>
              <w:t>characteristics</w:t>
            </w:r>
          </w:p>
        </w:tc>
      </w:tr>
      <w:tr w:rsidR="00AA5AAE" w:rsidRPr="001C2B55" w14:paraId="02F71A45" w14:textId="77777777" w:rsidTr="00AA5AAE">
        <w:trPr>
          <w:divId w:val="970094519"/>
          <w:trHeight w:val="373"/>
        </w:trPr>
        <w:tc>
          <w:tcPr>
            <w:tcW w:w="5000" w:type="pct"/>
          </w:tcPr>
          <w:p w14:paraId="112A475A" w14:textId="512EBAC1" w:rsidR="00AA5AAE" w:rsidRPr="001C2B55" w:rsidRDefault="001B5288" w:rsidP="00572D86">
            <w:pPr>
              <w:spacing w:line="360" w:lineRule="auto"/>
              <w:jc w:val="both"/>
              <w:rPr>
                <w:rFonts w:asciiTheme="minorHAnsi" w:eastAsia="Arial" w:hAnsiTheme="minorHAnsi" w:cstheme="minorHAnsi"/>
                <w:i/>
                <w:color w:val="000000"/>
              </w:rPr>
            </w:pPr>
            <w:r>
              <w:rPr>
                <w:rFonts w:asciiTheme="minorHAnsi" w:eastAsia="Arial" w:hAnsiTheme="minorHAnsi" w:cstheme="minorHAnsi"/>
                <w:i/>
                <w:color w:val="000000"/>
              </w:rPr>
              <w:t>G</w:t>
            </w:r>
            <w:r w:rsidR="00AA5AAE" w:rsidRPr="001C2B55">
              <w:rPr>
                <w:rFonts w:asciiTheme="minorHAnsi" w:eastAsia="Arial" w:hAnsiTheme="minorHAnsi" w:cstheme="minorHAnsi"/>
                <w:i/>
                <w:color w:val="000000"/>
              </w:rPr>
              <w:t>eographical location</w:t>
            </w:r>
          </w:p>
          <w:p w14:paraId="1E000CC8" w14:textId="77777777" w:rsidR="00AA5AAE" w:rsidRPr="001C2B55" w:rsidRDefault="00AA5AAE" w:rsidP="00572D86">
            <w:pPr>
              <w:spacing w:line="360" w:lineRule="auto"/>
              <w:jc w:val="both"/>
              <w:rPr>
                <w:rFonts w:asciiTheme="minorHAnsi" w:eastAsia="Arial" w:hAnsiTheme="minorHAnsi" w:cstheme="minorHAnsi"/>
                <w:i/>
                <w:color w:val="000000"/>
              </w:rPr>
            </w:pPr>
          </w:p>
        </w:tc>
      </w:tr>
      <w:tr w:rsidR="00AA5AAE" w:rsidRPr="001C2B55" w14:paraId="04B9231E" w14:textId="77777777" w:rsidTr="00AA5AAE">
        <w:trPr>
          <w:divId w:val="970094519"/>
          <w:trHeight w:val="385"/>
        </w:trPr>
        <w:tc>
          <w:tcPr>
            <w:tcW w:w="5000" w:type="pct"/>
          </w:tcPr>
          <w:p w14:paraId="5CB772BA" w14:textId="77777777" w:rsidR="00AA5AAE" w:rsidRPr="001C2B55" w:rsidRDefault="00AA5AAE" w:rsidP="00572D86">
            <w:pPr>
              <w:spacing w:line="360" w:lineRule="auto"/>
              <w:jc w:val="both"/>
              <w:rPr>
                <w:rFonts w:asciiTheme="minorHAnsi" w:eastAsia="Arial" w:hAnsiTheme="minorHAnsi" w:cstheme="minorHAnsi"/>
                <w:b/>
                <w:bCs/>
                <w:iCs/>
                <w:color w:val="000000"/>
              </w:rPr>
            </w:pPr>
            <w:r w:rsidRPr="001C2B55">
              <w:rPr>
                <w:rFonts w:asciiTheme="minorHAnsi" w:eastAsia="Arial" w:hAnsiTheme="minorHAnsi" w:cstheme="minorHAnsi"/>
                <w:b/>
                <w:bCs/>
                <w:iCs/>
                <w:color w:val="000000"/>
              </w:rPr>
              <w:t>Search strategy</w:t>
            </w:r>
          </w:p>
        </w:tc>
      </w:tr>
      <w:tr w:rsidR="00AA5AAE" w:rsidRPr="001C2B55" w14:paraId="7D05B00C" w14:textId="77777777" w:rsidTr="00AA5AAE">
        <w:trPr>
          <w:divId w:val="970094519"/>
          <w:trHeight w:val="373"/>
        </w:trPr>
        <w:tc>
          <w:tcPr>
            <w:tcW w:w="5000" w:type="pct"/>
          </w:tcPr>
          <w:p w14:paraId="4D84DC56" w14:textId="77777777" w:rsidR="00AA5AAE" w:rsidRPr="001C2B55" w:rsidRDefault="00AA5AAE" w:rsidP="00572D86">
            <w:pPr>
              <w:spacing w:line="360" w:lineRule="auto"/>
              <w:jc w:val="both"/>
              <w:rPr>
                <w:rFonts w:asciiTheme="minorHAnsi" w:eastAsia="Arial" w:hAnsiTheme="minorHAnsi" w:cstheme="minorHAnsi"/>
                <w:i/>
                <w:color w:val="000000"/>
              </w:rPr>
            </w:pPr>
            <w:r w:rsidRPr="001C2B55">
              <w:rPr>
                <w:rFonts w:asciiTheme="minorHAnsi" w:eastAsia="Arial" w:hAnsiTheme="minorHAnsi" w:cstheme="minorHAnsi"/>
                <w:i/>
                <w:color w:val="000000"/>
              </w:rPr>
              <w:t>Sources searched</w:t>
            </w:r>
          </w:p>
        </w:tc>
      </w:tr>
      <w:tr w:rsidR="00AA5AAE" w:rsidRPr="001C2B55" w14:paraId="4C5A4745" w14:textId="77777777" w:rsidTr="00AA5AAE">
        <w:trPr>
          <w:divId w:val="970094519"/>
          <w:trHeight w:val="373"/>
        </w:trPr>
        <w:tc>
          <w:tcPr>
            <w:tcW w:w="5000" w:type="pct"/>
          </w:tcPr>
          <w:p w14:paraId="5E3FB046" w14:textId="77777777" w:rsidR="00AA5AAE" w:rsidRPr="001C2B55" w:rsidRDefault="00AA5AAE" w:rsidP="00572D86">
            <w:pPr>
              <w:spacing w:line="360" w:lineRule="auto"/>
              <w:jc w:val="both"/>
              <w:rPr>
                <w:rFonts w:asciiTheme="minorHAnsi" w:eastAsia="Arial" w:hAnsiTheme="minorHAnsi" w:cstheme="minorHAnsi"/>
                <w:i/>
                <w:color w:val="000000"/>
              </w:rPr>
            </w:pPr>
            <w:r w:rsidRPr="001C2B55">
              <w:rPr>
                <w:rFonts w:asciiTheme="minorHAnsi" w:eastAsia="Arial" w:hAnsiTheme="minorHAnsi" w:cstheme="minorHAnsi"/>
                <w:i/>
                <w:color w:val="000000"/>
              </w:rPr>
              <w:t>Publication year range of included reviews</w:t>
            </w:r>
          </w:p>
        </w:tc>
      </w:tr>
      <w:tr w:rsidR="00AA5AAE" w:rsidRPr="001C2B55" w14:paraId="74CF730C" w14:textId="77777777" w:rsidTr="00AA5AAE">
        <w:trPr>
          <w:divId w:val="970094519"/>
          <w:trHeight w:val="385"/>
        </w:trPr>
        <w:tc>
          <w:tcPr>
            <w:tcW w:w="5000" w:type="pct"/>
          </w:tcPr>
          <w:p w14:paraId="3E6CF3BD" w14:textId="77777777" w:rsidR="00AA5AAE" w:rsidRPr="001C2B55" w:rsidRDefault="00AA5AAE" w:rsidP="00572D86">
            <w:pPr>
              <w:spacing w:line="360" w:lineRule="auto"/>
              <w:jc w:val="both"/>
              <w:rPr>
                <w:rFonts w:asciiTheme="minorHAnsi" w:eastAsia="Arial" w:hAnsiTheme="minorHAnsi" w:cstheme="minorHAnsi"/>
                <w:i/>
                <w:color w:val="000000"/>
              </w:rPr>
            </w:pPr>
            <w:r w:rsidRPr="001C2B55">
              <w:rPr>
                <w:rFonts w:asciiTheme="minorHAnsi" w:eastAsia="Arial" w:hAnsiTheme="minorHAnsi" w:cstheme="minorHAnsi"/>
                <w:i/>
                <w:color w:val="000000"/>
              </w:rPr>
              <w:t>Number of studies included</w:t>
            </w:r>
          </w:p>
        </w:tc>
      </w:tr>
      <w:tr w:rsidR="00D46A1A" w:rsidRPr="001C2B55" w14:paraId="6CBDFEF3" w14:textId="77777777" w:rsidTr="00AA5AAE">
        <w:trPr>
          <w:divId w:val="970094519"/>
          <w:trHeight w:val="385"/>
        </w:trPr>
        <w:tc>
          <w:tcPr>
            <w:tcW w:w="5000" w:type="pct"/>
          </w:tcPr>
          <w:p w14:paraId="1A488FB6" w14:textId="2C038A56" w:rsidR="00D46A1A" w:rsidRPr="001C2B55" w:rsidRDefault="008632F9" w:rsidP="00572D86">
            <w:pPr>
              <w:spacing w:line="360" w:lineRule="auto"/>
              <w:jc w:val="both"/>
              <w:rPr>
                <w:rFonts w:asciiTheme="minorHAnsi" w:eastAsia="Arial" w:hAnsiTheme="minorHAnsi" w:cstheme="minorHAnsi"/>
                <w:i/>
                <w:color w:val="000000"/>
              </w:rPr>
            </w:pPr>
            <w:r>
              <w:rPr>
                <w:rFonts w:asciiTheme="minorHAnsi" w:eastAsia="Arial" w:hAnsiTheme="minorHAnsi" w:cstheme="minorHAnsi"/>
                <w:i/>
                <w:color w:val="000000"/>
              </w:rPr>
              <w:t>Type of studies included</w:t>
            </w:r>
          </w:p>
        </w:tc>
      </w:tr>
      <w:tr w:rsidR="00AA5AAE" w:rsidRPr="001C2B55" w14:paraId="28D65111" w14:textId="77777777" w:rsidTr="00AA5AAE">
        <w:trPr>
          <w:divId w:val="970094519"/>
          <w:trHeight w:val="385"/>
        </w:trPr>
        <w:tc>
          <w:tcPr>
            <w:tcW w:w="5000" w:type="pct"/>
          </w:tcPr>
          <w:p w14:paraId="7D650DFB" w14:textId="77777777" w:rsidR="00AA5AAE" w:rsidRPr="001C2B55" w:rsidRDefault="00AA5AAE" w:rsidP="00572D86">
            <w:pPr>
              <w:spacing w:line="360" w:lineRule="auto"/>
              <w:jc w:val="both"/>
              <w:rPr>
                <w:rFonts w:asciiTheme="minorHAnsi" w:eastAsia="Arial" w:hAnsiTheme="minorHAnsi" w:cstheme="minorHAnsi"/>
                <w:i/>
                <w:color w:val="000000"/>
              </w:rPr>
            </w:pPr>
            <w:r w:rsidRPr="001C2B55"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hd w:val="clear" w:color="auto" w:fill="FFFFFF"/>
              </w:rPr>
              <w:t>Appraisal</w:t>
            </w:r>
          </w:p>
        </w:tc>
      </w:tr>
      <w:tr w:rsidR="00AA5AAE" w:rsidRPr="001C2B55" w14:paraId="713B195D" w14:textId="77777777" w:rsidTr="00AA5AAE">
        <w:trPr>
          <w:divId w:val="970094519"/>
          <w:trHeight w:val="373"/>
        </w:trPr>
        <w:tc>
          <w:tcPr>
            <w:tcW w:w="5000" w:type="pct"/>
          </w:tcPr>
          <w:p w14:paraId="40F0CED2" w14:textId="77777777" w:rsidR="00AA5AAE" w:rsidRPr="001C2B55" w:rsidRDefault="00AA5AAE" w:rsidP="00572D86">
            <w:pPr>
              <w:spacing w:line="360" w:lineRule="auto"/>
              <w:jc w:val="both"/>
              <w:rPr>
                <w:rFonts w:asciiTheme="minorHAnsi" w:eastAsia="Arial" w:hAnsiTheme="minorHAnsi" w:cstheme="minorHAnsi"/>
                <w:i/>
                <w:color w:val="000000"/>
              </w:rPr>
            </w:pPr>
            <w:r w:rsidRPr="001C2B55">
              <w:rPr>
                <w:rFonts w:asciiTheme="minorHAnsi" w:eastAsia="Arial" w:hAnsiTheme="minorHAnsi" w:cstheme="minorHAnsi"/>
                <w:i/>
                <w:color w:val="000000"/>
              </w:rPr>
              <w:t>Critical appraisal instrument used</w:t>
            </w:r>
          </w:p>
        </w:tc>
      </w:tr>
      <w:tr w:rsidR="00AA5AAE" w:rsidRPr="001C2B55" w14:paraId="592AF42C" w14:textId="77777777" w:rsidTr="00AA5AAE">
        <w:trPr>
          <w:divId w:val="970094519"/>
          <w:trHeight w:val="385"/>
        </w:trPr>
        <w:tc>
          <w:tcPr>
            <w:tcW w:w="5000" w:type="pct"/>
          </w:tcPr>
          <w:p w14:paraId="03490524" w14:textId="77777777" w:rsidR="00AA5AAE" w:rsidRPr="001C2B55" w:rsidRDefault="00AA5AAE" w:rsidP="00572D86">
            <w:pPr>
              <w:spacing w:line="360" w:lineRule="auto"/>
              <w:jc w:val="both"/>
              <w:rPr>
                <w:rFonts w:asciiTheme="minorHAnsi" w:eastAsia="Arial" w:hAnsiTheme="minorHAnsi" w:cstheme="minorHAnsi"/>
                <w:i/>
                <w:color w:val="000000"/>
              </w:rPr>
            </w:pPr>
            <w:r w:rsidRPr="001C2B55">
              <w:rPr>
                <w:rFonts w:asciiTheme="minorHAnsi" w:eastAsia="Arial" w:hAnsiTheme="minorHAnsi" w:cstheme="minorHAnsi"/>
                <w:i/>
                <w:color w:val="000000"/>
              </w:rPr>
              <w:t>Critical appraisal rating or interpretation</w:t>
            </w:r>
          </w:p>
          <w:p w14:paraId="2356EF66" w14:textId="77777777" w:rsidR="00AA5AAE" w:rsidRPr="001C2B55" w:rsidRDefault="00AA5AAE" w:rsidP="00572D86">
            <w:pPr>
              <w:spacing w:line="360" w:lineRule="auto"/>
              <w:jc w:val="both"/>
              <w:rPr>
                <w:rFonts w:asciiTheme="minorHAnsi" w:eastAsia="Arial" w:hAnsiTheme="minorHAnsi" w:cstheme="minorHAnsi"/>
                <w:i/>
                <w:color w:val="000000"/>
              </w:rPr>
            </w:pPr>
          </w:p>
        </w:tc>
      </w:tr>
      <w:tr w:rsidR="00AA5AAE" w:rsidRPr="001C2B55" w14:paraId="1A6CAA4C" w14:textId="77777777" w:rsidTr="00AA5AAE">
        <w:trPr>
          <w:divId w:val="970094519"/>
          <w:trHeight w:val="3090"/>
        </w:trPr>
        <w:tc>
          <w:tcPr>
            <w:tcW w:w="5000" w:type="pct"/>
          </w:tcPr>
          <w:p w14:paraId="5FE61DD7" w14:textId="2BDB42E1" w:rsidR="00AA5AAE" w:rsidRPr="001C2B55" w:rsidRDefault="008632F9" w:rsidP="00572D86">
            <w:pPr>
              <w:spacing w:line="360" w:lineRule="auto"/>
              <w:jc w:val="both"/>
              <w:rPr>
                <w:rFonts w:asciiTheme="minorHAnsi" w:eastAsia="Arial" w:hAnsiTheme="minorHAnsi" w:cstheme="minorHAnsi"/>
                <w:i/>
                <w:color w:val="000000"/>
              </w:rPr>
            </w:pPr>
            <w:r>
              <w:rPr>
                <w:rStyle w:val="normaltextrun"/>
                <w:rFonts w:asciiTheme="minorHAnsi" w:hAnsiTheme="minorHAnsi" w:cstheme="minorHAnsi"/>
                <w:b/>
                <w:bCs/>
                <w:shd w:val="clear" w:color="auto" w:fill="FFFFFF"/>
              </w:rPr>
              <w:t>R</w:t>
            </w:r>
            <w:r w:rsidRPr="001C2B55">
              <w:rPr>
                <w:rStyle w:val="normaltextrun"/>
                <w:rFonts w:asciiTheme="minorHAnsi" w:hAnsiTheme="minorHAnsi" w:cstheme="minorHAnsi"/>
                <w:b/>
                <w:bCs/>
                <w:shd w:val="clear" w:color="auto" w:fill="FFFFFF"/>
              </w:rPr>
              <w:t xml:space="preserve">elevant </w:t>
            </w:r>
            <w:r>
              <w:rPr>
                <w:rStyle w:val="normaltextrun"/>
                <w:rFonts w:asciiTheme="minorHAnsi" w:hAnsiTheme="minorHAnsi" w:cstheme="minorHAnsi"/>
                <w:b/>
                <w:bCs/>
                <w:shd w:val="clear" w:color="auto" w:fill="FFFFFF"/>
              </w:rPr>
              <w:t>f</w:t>
            </w:r>
            <w:r w:rsidR="00AA5AAE" w:rsidRPr="001C2B55">
              <w:rPr>
                <w:rStyle w:val="normaltextrun"/>
                <w:rFonts w:asciiTheme="minorHAnsi" w:hAnsiTheme="minorHAnsi" w:cstheme="minorHAnsi"/>
                <w:b/>
                <w:bCs/>
                <w:shd w:val="clear" w:color="auto" w:fill="FFFFFF"/>
              </w:rPr>
              <w:t xml:space="preserve">indings to the present </w:t>
            </w:r>
            <w:r w:rsidR="00AA5AAE" w:rsidRPr="001C2B55">
              <w:rPr>
                <w:rFonts w:asciiTheme="minorHAnsi" w:eastAsia="Arial" w:hAnsiTheme="minorHAnsi" w:cstheme="minorHAnsi"/>
                <w:b/>
                <w:bCs/>
              </w:rPr>
              <w:t>review of reviews</w:t>
            </w:r>
          </w:p>
          <w:p w14:paraId="1A13A37D" w14:textId="69FCA6EB" w:rsidR="00AA5AAE" w:rsidRPr="001C2B55" w:rsidRDefault="00AA5AAE" w:rsidP="00572D86">
            <w:pPr>
              <w:spacing w:line="360" w:lineRule="auto"/>
              <w:jc w:val="both"/>
              <w:rPr>
                <w:rStyle w:val="eop"/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1C2B55"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hd w:val="clear" w:color="auto" w:fill="FFFFFF"/>
              </w:rPr>
              <w:t xml:space="preserve">- </w:t>
            </w:r>
            <w:r w:rsidR="00CC4BCD"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hd w:val="clear" w:color="auto" w:fill="FFFFFF"/>
              </w:rPr>
              <w:t>Quantitative r</w:t>
            </w:r>
            <w:r w:rsidRPr="001C2B55"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hd w:val="clear" w:color="auto" w:fill="FFFFFF"/>
              </w:rPr>
              <w:t xml:space="preserve">eviews </w:t>
            </w:r>
          </w:p>
          <w:p w14:paraId="7E73B8D7" w14:textId="77777777" w:rsidR="00AA5AAE" w:rsidRPr="001C2B55" w:rsidRDefault="00AA5AAE" w:rsidP="00572D86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1C2B55">
              <w:rPr>
                <w:rStyle w:val="eop"/>
                <w:rFonts w:asciiTheme="minorHAnsi" w:hAnsiTheme="minorHAnsi" w:cstheme="minorHAnsi"/>
                <w:color w:val="000000"/>
              </w:rPr>
              <w:t>PrEP care continuum stage</w:t>
            </w:r>
          </w:p>
          <w:p w14:paraId="3887066B" w14:textId="77777777" w:rsidR="00AA5AAE" w:rsidRPr="001C2B55" w:rsidRDefault="00AA5AAE" w:rsidP="00572D86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shd w:val="clear" w:color="auto" w:fill="FFFFFF"/>
              </w:rPr>
            </w:pPr>
            <w:r w:rsidRPr="001C2B55">
              <w:rPr>
                <w:rStyle w:val="normaltextrun"/>
                <w:rFonts w:asciiTheme="minorHAnsi" w:hAnsiTheme="minorHAnsi" w:cstheme="minorHAnsi"/>
                <w:shd w:val="clear" w:color="auto" w:fill="FFFFFF"/>
              </w:rPr>
              <w:t>Factor(s) reported by the review</w:t>
            </w:r>
          </w:p>
          <w:p w14:paraId="488FF434" w14:textId="77777777" w:rsidR="00AA5AAE" w:rsidRPr="001C2B55" w:rsidRDefault="00AA5AAE" w:rsidP="00572D86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  <w:shd w:val="clear" w:color="auto" w:fill="FFFFFF"/>
              </w:rPr>
            </w:pPr>
          </w:p>
          <w:p w14:paraId="55985445" w14:textId="388CCECE" w:rsidR="00AA5AAE" w:rsidRPr="001C2B55" w:rsidRDefault="00AA5AAE" w:rsidP="00572D86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hd w:val="clear" w:color="auto" w:fill="FFFFFF"/>
              </w:rPr>
            </w:pPr>
            <w:r w:rsidRPr="001C2B55"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hd w:val="clear" w:color="auto" w:fill="FFFFFF"/>
              </w:rPr>
              <w:t xml:space="preserve">- </w:t>
            </w:r>
            <w:r w:rsidR="00CC4BCD"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hd w:val="clear" w:color="auto" w:fill="FFFFFF"/>
              </w:rPr>
              <w:t>Qualitative r</w:t>
            </w:r>
            <w:r w:rsidRPr="001C2B55"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hd w:val="clear" w:color="auto" w:fill="FFFFFF"/>
              </w:rPr>
              <w:t xml:space="preserve">eviews </w:t>
            </w:r>
          </w:p>
          <w:p w14:paraId="4FE5ABB0" w14:textId="77777777" w:rsidR="00AA5AAE" w:rsidRPr="001C2B55" w:rsidRDefault="00AA5AAE" w:rsidP="00572D86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1C2B55">
              <w:rPr>
                <w:rStyle w:val="eop"/>
                <w:rFonts w:asciiTheme="minorHAnsi" w:hAnsiTheme="minorHAnsi" w:cstheme="minorHAnsi"/>
                <w:color w:val="000000"/>
              </w:rPr>
              <w:t>PrEP care continuum stage</w:t>
            </w:r>
          </w:p>
          <w:p w14:paraId="38F869DC" w14:textId="6BBA0753" w:rsidR="00AA5AAE" w:rsidRDefault="00407A91" w:rsidP="001272FF">
            <w:pPr>
              <w:spacing w:line="360" w:lineRule="auto"/>
              <w:ind w:left="720" w:hanging="720"/>
              <w:jc w:val="both"/>
              <w:rPr>
                <w:rStyle w:val="normaltextrun"/>
                <w:rFonts w:asciiTheme="minorHAnsi" w:hAnsiTheme="minorHAnsi" w:cstheme="minorHAnsi"/>
                <w:shd w:val="clear" w:color="auto" w:fill="FFFFFF"/>
              </w:rPr>
            </w:pPr>
            <w:r>
              <w:rPr>
                <w:rStyle w:val="normaltextrun"/>
                <w:rFonts w:asciiTheme="minorHAnsi" w:hAnsiTheme="minorHAnsi" w:cstheme="minorHAnsi"/>
                <w:shd w:val="clear" w:color="auto" w:fill="FFFFFF"/>
              </w:rPr>
              <w:t>F</w:t>
            </w:r>
            <w:r w:rsidR="00AA5AAE" w:rsidRPr="001C2B55">
              <w:rPr>
                <w:rStyle w:val="normaltextrun"/>
                <w:rFonts w:asciiTheme="minorHAnsi" w:hAnsiTheme="minorHAnsi" w:cstheme="minorHAnsi"/>
                <w:shd w:val="clear" w:color="auto" w:fill="FFFFFF"/>
              </w:rPr>
              <w:t>actor</w:t>
            </w:r>
            <w:r>
              <w:rPr>
                <w:rStyle w:val="normaltextrun"/>
                <w:rFonts w:asciiTheme="minorHAnsi" w:hAnsiTheme="minorHAnsi" w:cstheme="minorHAnsi"/>
                <w:shd w:val="clear" w:color="auto" w:fill="FFFFFF"/>
              </w:rPr>
              <w:t>(</w:t>
            </w:r>
            <w:r w:rsidR="00AA5AAE" w:rsidRPr="001C2B55">
              <w:rPr>
                <w:rStyle w:val="normaltextrun"/>
                <w:rFonts w:asciiTheme="minorHAnsi" w:hAnsiTheme="minorHAnsi" w:cstheme="minorHAnsi"/>
                <w:shd w:val="clear" w:color="auto" w:fill="FFFFFF"/>
              </w:rPr>
              <w:t>s</w:t>
            </w:r>
            <w:r>
              <w:rPr>
                <w:rStyle w:val="normaltextrun"/>
                <w:rFonts w:asciiTheme="minorHAnsi" w:hAnsiTheme="minorHAnsi" w:cstheme="minorHAnsi"/>
                <w:shd w:val="clear" w:color="auto" w:fill="FFFFFF"/>
              </w:rPr>
              <w:t>)</w:t>
            </w:r>
            <w:r w:rsidR="00AA5AAE" w:rsidRPr="001C2B55">
              <w:rPr>
                <w:rStyle w:val="normaltextrun"/>
                <w:rFonts w:asciiTheme="minorHAnsi" w:hAnsiTheme="minorHAnsi" w:cstheme="minorHAnsi"/>
                <w:shd w:val="clear" w:color="auto" w:fill="FFFFFF"/>
              </w:rPr>
              <w:t xml:space="preserve"> reported by the review</w:t>
            </w:r>
          </w:p>
          <w:p w14:paraId="02CE603F" w14:textId="77777777" w:rsidR="00CC4BCD" w:rsidRDefault="00CC4BCD" w:rsidP="001272FF">
            <w:pPr>
              <w:spacing w:line="360" w:lineRule="auto"/>
              <w:ind w:left="720" w:hanging="720"/>
              <w:jc w:val="both"/>
              <w:rPr>
                <w:rStyle w:val="normaltextrun"/>
                <w:rFonts w:asciiTheme="minorHAnsi" w:hAnsiTheme="minorHAnsi" w:cstheme="minorHAnsi"/>
                <w:shd w:val="clear" w:color="auto" w:fill="FFFFFF"/>
              </w:rPr>
            </w:pPr>
          </w:p>
          <w:p w14:paraId="2AB3FCE7" w14:textId="0BDCE60E" w:rsidR="00CC4BCD" w:rsidRPr="001C2B55" w:rsidRDefault="00CC4BCD" w:rsidP="00CC4BCD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hd w:val="clear" w:color="auto" w:fill="FFFFFF"/>
              </w:rPr>
            </w:pPr>
            <w:r w:rsidRPr="001C2B55"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hd w:val="clear" w:color="auto" w:fill="FFFFFF"/>
              </w:rPr>
              <w:t xml:space="preserve">- </w:t>
            </w:r>
            <w:r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hd w:val="clear" w:color="auto" w:fill="FFFFFF"/>
              </w:rPr>
              <w:t>Mixed methods r</w:t>
            </w:r>
            <w:r w:rsidRPr="001C2B55"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hd w:val="clear" w:color="auto" w:fill="FFFFFF"/>
              </w:rPr>
              <w:t xml:space="preserve">eviews </w:t>
            </w:r>
          </w:p>
          <w:p w14:paraId="55F9F2D2" w14:textId="77777777" w:rsidR="00CC4BCD" w:rsidRPr="001C2B55" w:rsidRDefault="00CC4BCD" w:rsidP="00CC4BCD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1C2B55">
              <w:rPr>
                <w:rStyle w:val="eop"/>
                <w:rFonts w:asciiTheme="minorHAnsi" w:hAnsiTheme="minorHAnsi" w:cstheme="minorHAnsi"/>
                <w:color w:val="000000"/>
              </w:rPr>
              <w:t>PrEP care continuum stage</w:t>
            </w:r>
          </w:p>
          <w:p w14:paraId="685EDDB7" w14:textId="5BBB3EBF" w:rsidR="00AA5AAE" w:rsidRPr="001C2B55" w:rsidRDefault="00CC4BCD" w:rsidP="00572D86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Theme="minorHAnsi" w:hAnsiTheme="minorHAnsi" w:cstheme="minorHAnsi"/>
                <w:shd w:val="clear" w:color="auto" w:fill="FFFFFF"/>
              </w:rPr>
              <w:t>F</w:t>
            </w:r>
            <w:r w:rsidRPr="001C2B55">
              <w:rPr>
                <w:rStyle w:val="normaltextrun"/>
                <w:rFonts w:asciiTheme="minorHAnsi" w:hAnsiTheme="minorHAnsi" w:cstheme="minorHAnsi"/>
                <w:shd w:val="clear" w:color="auto" w:fill="FFFFFF"/>
              </w:rPr>
              <w:t>actor</w:t>
            </w:r>
            <w:r>
              <w:rPr>
                <w:rStyle w:val="normaltextrun"/>
                <w:rFonts w:asciiTheme="minorHAnsi" w:hAnsiTheme="minorHAnsi" w:cstheme="minorHAnsi"/>
                <w:shd w:val="clear" w:color="auto" w:fill="FFFFFF"/>
              </w:rPr>
              <w:t>(</w:t>
            </w:r>
            <w:r w:rsidRPr="001C2B55">
              <w:rPr>
                <w:rStyle w:val="normaltextrun"/>
                <w:rFonts w:asciiTheme="minorHAnsi" w:hAnsiTheme="minorHAnsi" w:cstheme="minorHAnsi"/>
                <w:shd w:val="clear" w:color="auto" w:fill="FFFFFF"/>
              </w:rPr>
              <w:t>s</w:t>
            </w:r>
            <w:r>
              <w:rPr>
                <w:rStyle w:val="normaltextrun"/>
                <w:rFonts w:asciiTheme="minorHAnsi" w:hAnsiTheme="minorHAnsi" w:cstheme="minorHAnsi"/>
                <w:shd w:val="clear" w:color="auto" w:fill="FFFFFF"/>
              </w:rPr>
              <w:t>)</w:t>
            </w:r>
            <w:r w:rsidRPr="001C2B55">
              <w:rPr>
                <w:rStyle w:val="normaltextrun"/>
                <w:rFonts w:asciiTheme="minorHAnsi" w:hAnsiTheme="minorHAnsi" w:cstheme="minorHAnsi"/>
                <w:shd w:val="clear" w:color="auto" w:fill="FFFFFF"/>
              </w:rPr>
              <w:t xml:space="preserve"> reported by the review</w:t>
            </w:r>
          </w:p>
        </w:tc>
      </w:tr>
      <w:tr w:rsidR="00AA5AAE" w:rsidRPr="001C2B55" w14:paraId="561386E5" w14:textId="77777777" w:rsidTr="00AA5AAE">
        <w:trPr>
          <w:divId w:val="970094519"/>
          <w:trHeight w:val="373"/>
        </w:trPr>
        <w:tc>
          <w:tcPr>
            <w:tcW w:w="5000" w:type="pct"/>
          </w:tcPr>
          <w:p w14:paraId="55CDDFE7" w14:textId="77777777" w:rsidR="00AA5AAE" w:rsidRPr="001C2B55" w:rsidRDefault="00AA5AAE" w:rsidP="00572D86">
            <w:pPr>
              <w:spacing w:line="360" w:lineRule="auto"/>
              <w:jc w:val="both"/>
              <w:rPr>
                <w:rFonts w:asciiTheme="minorHAnsi" w:eastAsia="Arial" w:hAnsiTheme="minorHAnsi" w:cstheme="minorHAnsi"/>
                <w:i/>
                <w:color w:val="000000"/>
              </w:rPr>
            </w:pPr>
            <w:r w:rsidRPr="001C2B55">
              <w:rPr>
                <w:rStyle w:val="normaltextrun"/>
                <w:rFonts w:asciiTheme="minorHAnsi" w:hAnsiTheme="minorHAnsi" w:cstheme="minorHAnsi"/>
                <w:b/>
                <w:bCs/>
                <w:shd w:val="clear" w:color="auto" w:fill="FFFFFF"/>
              </w:rPr>
              <w:lastRenderedPageBreak/>
              <w:t>Comments</w:t>
            </w:r>
          </w:p>
        </w:tc>
      </w:tr>
    </w:tbl>
    <w:p w14:paraId="003B6C1F" w14:textId="77777777" w:rsidR="00AA5AAE" w:rsidRPr="001C2B55" w:rsidRDefault="00AA5AAE" w:rsidP="002D2F3F">
      <w:pPr>
        <w:pStyle w:val="Heading2"/>
        <w:divId w:val="970094519"/>
        <w:rPr>
          <w:rFonts w:asciiTheme="minorHAnsi" w:eastAsia="Times New Roman" w:hAnsiTheme="minorHAnsi" w:cstheme="minorHAnsi"/>
        </w:rPr>
      </w:pPr>
    </w:p>
    <w:sectPr w:rsidR="00AA5AAE" w:rsidRPr="001C2B55" w:rsidSect="0075032C">
      <w:footerReference w:type="default" r:id="rId9"/>
      <w:pgSz w:w="12240" w:h="15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D0A32A" w14:textId="77777777" w:rsidR="004962A2" w:rsidRDefault="004962A2" w:rsidP="00E374B5">
      <w:r>
        <w:separator/>
      </w:r>
    </w:p>
  </w:endnote>
  <w:endnote w:type="continuationSeparator" w:id="0">
    <w:p w14:paraId="1DB0A46D" w14:textId="77777777" w:rsidR="004962A2" w:rsidRDefault="004962A2" w:rsidP="00E374B5">
      <w:r>
        <w:continuationSeparator/>
      </w:r>
    </w:p>
  </w:endnote>
  <w:endnote w:type="continuationNotice" w:id="1">
    <w:p w14:paraId="5905C004" w14:textId="77777777" w:rsidR="004962A2" w:rsidRDefault="004962A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88511724"/>
      <w:docPartObj>
        <w:docPartGallery w:val="Page Numbers (Bottom of Page)"/>
        <w:docPartUnique/>
      </w:docPartObj>
    </w:sdtPr>
    <w:sdtEndPr/>
    <w:sdtContent>
      <w:p w14:paraId="74B32F37" w14:textId="5ADE6A8D" w:rsidR="00E374B5" w:rsidRDefault="00E374B5" w:rsidP="00E374B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PT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1E09FE" w14:textId="77777777" w:rsidR="004962A2" w:rsidRDefault="004962A2" w:rsidP="00E374B5">
      <w:r>
        <w:separator/>
      </w:r>
    </w:p>
  </w:footnote>
  <w:footnote w:type="continuationSeparator" w:id="0">
    <w:p w14:paraId="7F3E34ED" w14:textId="77777777" w:rsidR="004962A2" w:rsidRDefault="004962A2" w:rsidP="00E374B5">
      <w:r>
        <w:continuationSeparator/>
      </w:r>
    </w:p>
  </w:footnote>
  <w:footnote w:type="continuationNotice" w:id="1">
    <w:p w14:paraId="50379BF6" w14:textId="77777777" w:rsidR="004962A2" w:rsidRDefault="004962A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1D35E0"/>
    <w:multiLevelType w:val="hybridMultilevel"/>
    <w:tmpl w:val="21EEF576"/>
    <w:lvl w:ilvl="0" w:tplc="56BA70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026BC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FACA1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35038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C7461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A8437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1DA66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128AF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FD04C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B1C6B2D"/>
    <w:multiLevelType w:val="hybridMultilevel"/>
    <w:tmpl w:val="C1C2B2A6"/>
    <w:lvl w:ilvl="0" w:tplc="0E4A82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2B64D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A1EF4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CF84F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AA616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6D861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4D0C7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BB0A5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74265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0DB62B5C"/>
    <w:multiLevelType w:val="multilevel"/>
    <w:tmpl w:val="2B28E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DD5318E"/>
    <w:multiLevelType w:val="multilevel"/>
    <w:tmpl w:val="90904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19337E8"/>
    <w:multiLevelType w:val="multilevel"/>
    <w:tmpl w:val="80441F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3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5085184"/>
    <w:multiLevelType w:val="multilevel"/>
    <w:tmpl w:val="1812B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A7727A3"/>
    <w:multiLevelType w:val="multilevel"/>
    <w:tmpl w:val="C6F67E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5828431D"/>
    <w:multiLevelType w:val="hybridMultilevel"/>
    <w:tmpl w:val="CDF016B2"/>
    <w:lvl w:ilvl="0" w:tplc="FDB259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D4C64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A12F6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9E22F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EB82E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D684F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F38E0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460D0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26032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73B24C56"/>
    <w:multiLevelType w:val="hybridMultilevel"/>
    <w:tmpl w:val="6814372A"/>
    <w:lvl w:ilvl="0" w:tplc="91A604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2FAC9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A4A5B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828AD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2627D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EBED8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EF8E7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00ED9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DD4AC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74942E9B"/>
    <w:multiLevelType w:val="multilevel"/>
    <w:tmpl w:val="1C624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Calibri" w:eastAsiaTheme="minorEastAsia" w:hAnsi="Calibri" w:cs="Calibri"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5"/>
  </w:num>
  <w:num w:numId="2">
    <w:abstractNumId w:val="9"/>
  </w:num>
  <w:num w:numId="3">
    <w:abstractNumId w:val="6"/>
  </w:num>
  <w:num w:numId="4">
    <w:abstractNumId w:val="3"/>
  </w:num>
  <w:num w:numId="5">
    <w:abstractNumId w:val="4"/>
  </w:num>
  <w:num w:numId="6">
    <w:abstractNumId w:val="2"/>
  </w:num>
  <w:num w:numId="7">
    <w:abstractNumId w:val="1"/>
  </w:num>
  <w:num w:numId="8">
    <w:abstractNumId w:val="7"/>
  </w:num>
  <w:num w:numId="9">
    <w:abstractNumId w:val="0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660"/>
    <w:rsid w:val="0000012C"/>
    <w:rsid w:val="00003299"/>
    <w:rsid w:val="000037C6"/>
    <w:rsid w:val="00005EE2"/>
    <w:rsid w:val="000146C0"/>
    <w:rsid w:val="00014D6D"/>
    <w:rsid w:val="00015F1A"/>
    <w:rsid w:val="0001678C"/>
    <w:rsid w:val="00017047"/>
    <w:rsid w:val="00021FC6"/>
    <w:rsid w:val="000226F2"/>
    <w:rsid w:val="000228AF"/>
    <w:rsid w:val="00023B15"/>
    <w:rsid w:val="00026F17"/>
    <w:rsid w:val="0003069B"/>
    <w:rsid w:val="0003115E"/>
    <w:rsid w:val="00033182"/>
    <w:rsid w:val="00034B55"/>
    <w:rsid w:val="0003630B"/>
    <w:rsid w:val="0003727D"/>
    <w:rsid w:val="00042A15"/>
    <w:rsid w:val="000432C3"/>
    <w:rsid w:val="000457AF"/>
    <w:rsid w:val="000475D7"/>
    <w:rsid w:val="000476F4"/>
    <w:rsid w:val="0005171F"/>
    <w:rsid w:val="00054110"/>
    <w:rsid w:val="00056262"/>
    <w:rsid w:val="00060F7B"/>
    <w:rsid w:val="00062AFE"/>
    <w:rsid w:val="00064EF8"/>
    <w:rsid w:val="00067C3C"/>
    <w:rsid w:val="00070061"/>
    <w:rsid w:val="00074DCB"/>
    <w:rsid w:val="000757BE"/>
    <w:rsid w:val="00077702"/>
    <w:rsid w:val="00081F2C"/>
    <w:rsid w:val="00082B53"/>
    <w:rsid w:val="0008458E"/>
    <w:rsid w:val="00091436"/>
    <w:rsid w:val="00092CD7"/>
    <w:rsid w:val="0009356D"/>
    <w:rsid w:val="000A0C7A"/>
    <w:rsid w:val="000A1232"/>
    <w:rsid w:val="000A5FF3"/>
    <w:rsid w:val="000A609A"/>
    <w:rsid w:val="000B2012"/>
    <w:rsid w:val="000B3C77"/>
    <w:rsid w:val="000B4566"/>
    <w:rsid w:val="000B4C38"/>
    <w:rsid w:val="000B680A"/>
    <w:rsid w:val="000B6CB7"/>
    <w:rsid w:val="000B7714"/>
    <w:rsid w:val="000B7D97"/>
    <w:rsid w:val="000C180B"/>
    <w:rsid w:val="000C31BC"/>
    <w:rsid w:val="000C3FDB"/>
    <w:rsid w:val="000C4C2A"/>
    <w:rsid w:val="000D030A"/>
    <w:rsid w:val="000D0BD6"/>
    <w:rsid w:val="000D14FF"/>
    <w:rsid w:val="000D4BC0"/>
    <w:rsid w:val="000D55BB"/>
    <w:rsid w:val="000E01E9"/>
    <w:rsid w:val="000E20A6"/>
    <w:rsid w:val="000E412E"/>
    <w:rsid w:val="000E4F6B"/>
    <w:rsid w:val="000E51D9"/>
    <w:rsid w:val="000E5BF5"/>
    <w:rsid w:val="000E6A3C"/>
    <w:rsid w:val="000F2B2D"/>
    <w:rsid w:val="000F371E"/>
    <w:rsid w:val="000F5D93"/>
    <w:rsid w:val="000F63D5"/>
    <w:rsid w:val="00100F65"/>
    <w:rsid w:val="00103BE9"/>
    <w:rsid w:val="00105001"/>
    <w:rsid w:val="001055DE"/>
    <w:rsid w:val="00106662"/>
    <w:rsid w:val="0010702C"/>
    <w:rsid w:val="00107558"/>
    <w:rsid w:val="001104C3"/>
    <w:rsid w:val="0011302E"/>
    <w:rsid w:val="00113A8D"/>
    <w:rsid w:val="00115949"/>
    <w:rsid w:val="00115E6A"/>
    <w:rsid w:val="001164D4"/>
    <w:rsid w:val="001167E1"/>
    <w:rsid w:val="001176F5"/>
    <w:rsid w:val="00120D3A"/>
    <w:rsid w:val="00123097"/>
    <w:rsid w:val="001253E0"/>
    <w:rsid w:val="001255A9"/>
    <w:rsid w:val="00126DA4"/>
    <w:rsid w:val="00127157"/>
    <w:rsid w:val="001272FF"/>
    <w:rsid w:val="00127EAC"/>
    <w:rsid w:val="00127FF5"/>
    <w:rsid w:val="0013060A"/>
    <w:rsid w:val="00130683"/>
    <w:rsid w:val="0013174D"/>
    <w:rsid w:val="001320B9"/>
    <w:rsid w:val="00133187"/>
    <w:rsid w:val="001342FB"/>
    <w:rsid w:val="001345D5"/>
    <w:rsid w:val="00134FD2"/>
    <w:rsid w:val="00136094"/>
    <w:rsid w:val="00136A30"/>
    <w:rsid w:val="001430D0"/>
    <w:rsid w:val="00145C78"/>
    <w:rsid w:val="00147DC3"/>
    <w:rsid w:val="0015353B"/>
    <w:rsid w:val="0016182D"/>
    <w:rsid w:val="00161B95"/>
    <w:rsid w:val="0016213E"/>
    <w:rsid w:val="00162C99"/>
    <w:rsid w:val="00173781"/>
    <w:rsid w:val="001812ED"/>
    <w:rsid w:val="0018137F"/>
    <w:rsid w:val="00181A3D"/>
    <w:rsid w:val="001830EE"/>
    <w:rsid w:val="001838AF"/>
    <w:rsid w:val="00184E2B"/>
    <w:rsid w:val="00186D1A"/>
    <w:rsid w:val="001919EA"/>
    <w:rsid w:val="001A0EBD"/>
    <w:rsid w:val="001A1C78"/>
    <w:rsid w:val="001A324C"/>
    <w:rsid w:val="001A6CB5"/>
    <w:rsid w:val="001A6E19"/>
    <w:rsid w:val="001B32F8"/>
    <w:rsid w:val="001B430C"/>
    <w:rsid w:val="001B4A67"/>
    <w:rsid w:val="001B5288"/>
    <w:rsid w:val="001C2B41"/>
    <w:rsid w:val="001C2B55"/>
    <w:rsid w:val="001C437B"/>
    <w:rsid w:val="001C6795"/>
    <w:rsid w:val="001C6D74"/>
    <w:rsid w:val="001C7EB5"/>
    <w:rsid w:val="001D002A"/>
    <w:rsid w:val="001D0A1B"/>
    <w:rsid w:val="001D0F95"/>
    <w:rsid w:val="001D53A7"/>
    <w:rsid w:val="001E10A9"/>
    <w:rsid w:val="001E15BA"/>
    <w:rsid w:val="001E391C"/>
    <w:rsid w:val="001E45A4"/>
    <w:rsid w:val="001E597B"/>
    <w:rsid w:val="001E5F90"/>
    <w:rsid w:val="001E6951"/>
    <w:rsid w:val="001E69AA"/>
    <w:rsid w:val="001F0184"/>
    <w:rsid w:val="001F33EC"/>
    <w:rsid w:val="001F79CB"/>
    <w:rsid w:val="00203872"/>
    <w:rsid w:val="00206D37"/>
    <w:rsid w:val="0020705A"/>
    <w:rsid w:val="00207825"/>
    <w:rsid w:val="002128C0"/>
    <w:rsid w:val="00216C46"/>
    <w:rsid w:val="00216C68"/>
    <w:rsid w:val="002175E9"/>
    <w:rsid w:val="00220A7D"/>
    <w:rsid w:val="00222693"/>
    <w:rsid w:val="00227C14"/>
    <w:rsid w:val="00230747"/>
    <w:rsid w:val="00233381"/>
    <w:rsid w:val="002340E7"/>
    <w:rsid w:val="0023446C"/>
    <w:rsid w:val="00234BE2"/>
    <w:rsid w:val="00236384"/>
    <w:rsid w:val="0023701E"/>
    <w:rsid w:val="002376C8"/>
    <w:rsid w:val="00240B54"/>
    <w:rsid w:val="00244F7C"/>
    <w:rsid w:val="00245366"/>
    <w:rsid w:val="0024574C"/>
    <w:rsid w:val="00252217"/>
    <w:rsid w:val="00254316"/>
    <w:rsid w:val="00261FCE"/>
    <w:rsid w:val="002728A7"/>
    <w:rsid w:val="0027397D"/>
    <w:rsid w:val="002745BC"/>
    <w:rsid w:val="00276D3C"/>
    <w:rsid w:val="002823E1"/>
    <w:rsid w:val="00284D68"/>
    <w:rsid w:val="00286185"/>
    <w:rsid w:val="00286F92"/>
    <w:rsid w:val="00287CF8"/>
    <w:rsid w:val="00287E3E"/>
    <w:rsid w:val="002902A0"/>
    <w:rsid w:val="00292584"/>
    <w:rsid w:val="00294A59"/>
    <w:rsid w:val="00294CEA"/>
    <w:rsid w:val="00296509"/>
    <w:rsid w:val="00297D43"/>
    <w:rsid w:val="002A0F33"/>
    <w:rsid w:val="002A4381"/>
    <w:rsid w:val="002B1469"/>
    <w:rsid w:val="002B18AA"/>
    <w:rsid w:val="002B5B82"/>
    <w:rsid w:val="002B5DEB"/>
    <w:rsid w:val="002C17EE"/>
    <w:rsid w:val="002C1A47"/>
    <w:rsid w:val="002C51FE"/>
    <w:rsid w:val="002D213A"/>
    <w:rsid w:val="002D2F3F"/>
    <w:rsid w:val="002D4D5A"/>
    <w:rsid w:val="002E1B52"/>
    <w:rsid w:val="002E2860"/>
    <w:rsid w:val="002E77CF"/>
    <w:rsid w:val="002F05E1"/>
    <w:rsid w:val="002F0C67"/>
    <w:rsid w:val="002F181E"/>
    <w:rsid w:val="002F1888"/>
    <w:rsid w:val="002F73A0"/>
    <w:rsid w:val="003007B8"/>
    <w:rsid w:val="003041FA"/>
    <w:rsid w:val="003062CB"/>
    <w:rsid w:val="00310043"/>
    <w:rsid w:val="0031053B"/>
    <w:rsid w:val="00312910"/>
    <w:rsid w:val="003135EC"/>
    <w:rsid w:val="00320054"/>
    <w:rsid w:val="003204AD"/>
    <w:rsid w:val="003207C9"/>
    <w:rsid w:val="00321836"/>
    <w:rsid w:val="00321EA2"/>
    <w:rsid w:val="00326CCB"/>
    <w:rsid w:val="003273A9"/>
    <w:rsid w:val="003273ED"/>
    <w:rsid w:val="0033094E"/>
    <w:rsid w:val="003309ED"/>
    <w:rsid w:val="00332596"/>
    <w:rsid w:val="003328D1"/>
    <w:rsid w:val="003341D1"/>
    <w:rsid w:val="00335881"/>
    <w:rsid w:val="00335B86"/>
    <w:rsid w:val="00336DEB"/>
    <w:rsid w:val="00336E83"/>
    <w:rsid w:val="00340F41"/>
    <w:rsid w:val="00343029"/>
    <w:rsid w:val="003466DF"/>
    <w:rsid w:val="00363B1B"/>
    <w:rsid w:val="00365BB4"/>
    <w:rsid w:val="00367122"/>
    <w:rsid w:val="00371FF5"/>
    <w:rsid w:val="00373492"/>
    <w:rsid w:val="0037439A"/>
    <w:rsid w:val="00374AFC"/>
    <w:rsid w:val="00374C57"/>
    <w:rsid w:val="0037531B"/>
    <w:rsid w:val="00376856"/>
    <w:rsid w:val="00377537"/>
    <w:rsid w:val="00381941"/>
    <w:rsid w:val="00382266"/>
    <w:rsid w:val="00383F30"/>
    <w:rsid w:val="00384740"/>
    <w:rsid w:val="00384AF3"/>
    <w:rsid w:val="003862F9"/>
    <w:rsid w:val="00386D27"/>
    <w:rsid w:val="00387F8E"/>
    <w:rsid w:val="00392840"/>
    <w:rsid w:val="00395FB4"/>
    <w:rsid w:val="003A0AB8"/>
    <w:rsid w:val="003A32B6"/>
    <w:rsid w:val="003A48B5"/>
    <w:rsid w:val="003A5C1D"/>
    <w:rsid w:val="003B0D1C"/>
    <w:rsid w:val="003B2331"/>
    <w:rsid w:val="003B56BA"/>
    <w:rsid w:val="003B7815"/>
    <w:rsid w:val="003C05FB"/>
    <w:rsid w:val="003C63EA"/>
    <w:rsid w:val="003C66E6"/>
    <w:rsid w:val="003C6F69"/>
    <w:rsid w:val="003D0772"/>
    <w:rsid w:val="003D23D2"/>
    <w:rsid w:val="003D2B84"/>
    <w:rsid w:val="003D2CD4"/>
    <w:rsid w:val="003D673B"/>
    <w:rsid w:val="003D6ACF"/>
    <w:rsid w:val="003E1AC4"/>
    <w:rsid w:val="003E3DE0"/>
    <w:rsid w:val="003E638B"/>
    <w:rsid w:val="003E6665"/>
    <w:rsid w:val="003E71DA"/>
    <w:rsid w:val="003F2FAD"/>
    <w:rsid w:val="003F5FDD"/>
    <w:rsid w:val="003F60B2"/>
    <w:rsid w:val="003F70CF"/>
    <w:rsid w:val="004027C8"/>
    <w:rsid w:val="00402DA6"/>
    <w:rsid w:val="00403137"/>
    <w:rsid w:val="004048EE"/>
    <w:rsid w:val="00406BC1"/>
    <w:rsid w:val="00406D39"/>
    <w:rsid w:val="00406FD0"/>
    <w:rsid w:val="00407A91"/>
    <w:rsid w:val="00410EF5"/>
    <w:rsid w:val="004127E4"/>
    <w:rsid w:val="004150F4"/>
    <w:rsid w:val="0041596F"/>
    <w:rsid w:val="00416F59"/>
    <w:rsid w:val="00421DD2"/>
    <w:rsid w:val="004223D8"/>
    <w:rsid w:val="00431150"/>
    <w:rsid w:val="00431E14"/>
    <w:rsid w:val="00433C06"/>
    <w:rsid w:val="00434F29"/>
    <w:rsid w:val="00435B83"/>
    <w:rsid w:val="0043763D"/>
    <w:rsid w:val="00440DAA"/>
    <w:rsid w:val="00441F8E"/>
    <w:rsid w:val="0044247D"/>
    <w:rsid w:val="004426A7"/>
    <w:rsid w:val="004433B6"/>
    <w:rsid w:val="00445D5D"/>
    <w:rsid w:val="0044614F"/>
    <w:rsid w:val="004472A1"/>
    <w:rsid w:val="00447B1D"/>
    <w:rsid w:val="00451689"/>
    <w:rsid w:val="004538A9"/>
    <w:rsid w:val="004629FE"/>
    <w:rsid w:val="00464AAB"/>
    <w:rsid w:val="0046584C"/>
    <w:rsid w:val="00470DAD"/>
    <w:rsid w:val="00471152"/>
    <w:rsid w:val="00475B37"/>
    <w:rsid w:val="00476333"/>
    <w:rsid w:val="004775FF"/>
    <w:rsid w:val="00481D24"/>
    <w:rsid w:val="00487705"/>
    <w:rsid w:val="00487DDF"/>
    <w:rsid w:val="0049027A"/>
    <w:rsid w:val="00490A4B"/>
    <w:rsid w:val="004917DE"/>
    <w:rsid w:val="00493FCC"/>
    <w:rsid w:val="004962A2"/>
    <w:rsid w:val="00497BA9"/>
    <w:rsid w:val="004A1E26"/>
    <w:rsid w:val="004A3970"/>
    <w:rsid w:val="004A4D4C"/>
    <w:rsid w:val="004B03EF"/>
    <w:rsid w:val="004B1739"/>
    <w:rsid w:val="004B43DE"/>
    <w:rsid w:val="004C04D7"/>
    <w:rsid w:val="004C07DC"/>
    <w:rsid w:val="004C0985"/>
    <w:rsid w:val="004C0F72"/>
    <w:rsid w:val="004C116E"/>
    <w:rsid w:val="004C4821"/>
    <w:rsid w:val="004C49BD"/>
    <w:rsid w:val="004C64CA"/>
    <w:rsid w:val="004D0025"/>
    <w:rsid w:val="004D2651"/>
    <w:rsid w:val="004D7DA2"/>
    <w:rsid w:val="004E2AE3"/>
    <w:rsid w:val="004E3997"/>
    <w:rsid w:val="004E690A"/>
    <w:rsid w:val="004E77CF"/>
    <w:rsid w:val="004F0393"/>
    <w:rsid w:val="004F2500"/>
    <w:rsid w:val="004F3F6F"/>
    <w:rsid w:val="004F59F6"/>
    <w:rsid w:val="004F7F9C"/>
    <w:rsid w:val="005001DF"/>
    <w:rsid w:val="005011C3"/>
    <w:rsid w:val="0050400C"/>
    <w:rsid w:val="00505B22"/>
    <w:rsid w:val="0051219C"/>
    <w:rsid w:val="00514576"/>
    <w:rsid w:val="005167BF"/>
    <w:rsid w:val="005168BC"/>
    <w:rsid w:val="00520996"/>
    <w:rsid w:val="00522329"/>
    <w:rsid w:val="005261CC"/>
    <w:rsid w:val="0053109B"/>
    <w:rsid w:val="00536912"/>
    <w:rsid w:val="00540D67"/>
    <w:rsid w:val="005410A6"/>
    <w:rsid w:val="005413D3"/>
    <w:rsid w:val="00542068"/>
    <w:rsid w:val="005425FD"/>
    <w:rsid w:val="00544E2B"/>
    <w:rsid w:val="00547E00"/>
    <w:rsid w:val="00550720"/>
    <w:rsid w:val="00551081"/>
    <w:rsid w:val="00552439"/>
    <w:rsid w:val="00554206"/>
    <w:rsid w:val="00554392"/>
    <w:rsid w:val="005554EE"/>
    <w:rsid w:val="00555D95"/>
    <w:rsid w:val="00555F69"/>
    <w:rsid w:val="00564956"/>
    <w:rsid w:val="00565FC0"/>
    <w:rsid w:val="00566C7F"/>
    <w:rsid w:val="005709ED"/>
    <w:rsid w:val="00570B96"/>
    <w:rsid w:val="00571515"/>
    <w:rsid w:val="00571BD8"/>
    <w:rsid w:val="00572D86"/>
    <w:rsid w:val="00574E4B"/>
    <w:rsid w:val="00575452"/>
    <w:rsid w:val="005765EF"/>
    <w:rsid w:val="00577319"/>
    <w:rsid w:val="0058107F"/>
    <w:rsid w:val="00584CDF"/>
    <w:rsid w:val="0058574E"/>
    <w:rsid w:val="00595D99"/>
    <w:rsid w:val="005968C4"/>
    <w:rsid w:val="005970C4"/>
    <w:rsid w:val="005A282F"/>
    <w:rsid w:val="005A440A"/>
    <w:rsid w:val="005A4F42"/>
    <w:rsid w:val="005A6569"/>
    <w:rsid w:val="005B0DFA"/>
    <w:rsid w:val="005B20CC"/>
    <w:rsid w:val="005B344C"/>
    <w:rsid w:val="005B375E"/>
    <w:rsid w:val="005B565C"/>
    <w:rsid w:val="005B5742"/>
    <w:rsid w:val="005B7832"/>
    <w:rsid w:val="005C0AC7"/>
    <w:rsid w:val="005C47A3"/>
    <w:rsid w:val="005C65DD"/>
    <w:rsid w:val="005C717D"/>
    <w:rsid w:val="005D1CD4"/>
    <w:rsid w:val="005D4958"/>
    <w:rsid w:val="005D6747"/>
    <w:rsid w:val="005D7010"/>
    <w:rsid w:val="005D746F"/>
    <w:rsid w:val="005E3054"/>
    <w:rsid w:val="005E6864"/>
    <w:rsid w:val="005E7806"/>
    <w:rsid w:val="005E7A5E"/>
    <w:rsid w:val="005E7FC9"/>
    <w:rsid w:val="005F015C"/>
    <w:rsid w:val="00600C11"/>
    <w:rsid w:val="00601B5F"/>
    <w:rsid w:val="00602E2B"/>
    <w:rsid w:val="00603CFC"/>
    <w:rsid w:val="00606CAF"/>
    <w:rsid w:val="006072DD"/>
    <w:rsid w:val="0060768F"/>
    <w:rsid w:val="0061037E"/>
    <w:rsid w:val="00612E93"/>
    <w:rsid w:val="00613ED4"/>
    <w:rsid w:val="00617110"/>
    <w:rsid w:val="00620EDE"/>
    <w:rsid w:val="00622D56"/>
    <w:rsid w:val="00623D1E"/>
    <w:rsid w:val="006259FD"/>
    <w:rsid w:val="00626224"/>
    <w:rsid w:val="00630A15"/>
    <w:rsid w:val="006310D3"/>
    <w:rsid w:val="0063482E"/>
    <w:rsid w:val="00637010"/>
    <w:rsid w:val="0063722C"/>
    <w:rsid w:val="006428AE"/>
    <w:rsid w:val="00644E24"/>
    <w:rsid w:val="00645C9B"/>
    <w:rsid w:val="0064716E"/>
    <w:rsid w:val="00647A80"/>
    <w:rsid w:val="00647AE2"/>
    <w:rsid w:val="00653B92"/>
    <w:rsid w:val="0066144E"/>
    <w:rsid w:val="006640B7"/>
    <w:rsid w:val="006643FF"/>
    <w:rsid w:val="00667D8A"/>
    <w:rsid w:val="006705E3"/>
    <w:rsid w:val="00670E96"/>
    <w:rsid w:val="00672E91"/>
    <w:rsid w:val="00674416"/>
    <w:rsid w:val="00675681"/>
    <w:rsid w:val="006778A8"/>
    <w:rsid w:val="0068147D"/>
    <w:rsid w:val="00681BD5"/>
    <w:rsid w:val="006835EF"/>
    <w:rsid w:val="00691609"/>
    <w:rsid w:val="0069386F"/>
    <w:rsid w:val="00693CB4"/>
    <w:rsid w:val="0069421F"/>
    <w:rsid w:val="00696359"/>
    <w:rsid w:val="006967C0"/>
    <w:rsid w:val="006A0B59"/>
    <w:rsid w:val="006A1BCD"/>
    <w:rsid w:val="006A1D76"/>
    <w:rsid w:val="006A3088"/>
    <w:rsid w:val="006A411B"/>
    <w:rsid w:val="006A43D0"/>
    <w:rsid w:val="006A5828"/>
    <w:rsid w:val="006A5ECA"/>
    <w:rsid w:val="006A606C"/>
    <w:rsid w:val="006A6424"/>
    <w:rsid w:val="006A6591"/>
    <w:rsid w:val="006B0089"/>
    <w:rsid w:val="006B065D"/>
    <w:rsid w:val="006B430C"/>
    <w:rsid w:val="006B49D2"/>
    <w:rsid w:val="006B78F9"/>
    <w:rsid w:val="006B7DB9"/>
    <w:rsid w:val="006C075B"/>
    <w:rsid w:val="006C3655"/>
    <w:rsid w:val="006C5FE8"/>
    <w:rsid w:val="006C70FD"/>
    <w:rsid w:val="006C7714"/>
    <w:rsid w:val="006D2766"/>
    <w:rsid w:val="006D5CA9"/>
    <w:rsid w:val="006D5EEC"/>
    <w:rsid w:val="006D7FA4"/>
    <w:rsid w:val="006E375A"/>
    <w:rsid w:val="006E3A7D"/>
    <w:rsid w:val="006E7A41"/>
    <w:rsid w:val="006F011C"/>
    <w:rsid w:val="006F0F77"/>
    <w:rsid w:val="006F19F6"/>
    <w:rsid w:val="006F1B35"/>
    <w:rsid w:val="006F1BC6"/>
    <w:rsid w:val="006F3EC1"/>
    <w:rsid w:val="006F4A95"/>
    <w:rsid w:val="006F6B2F"/>
    <w:rsid w:val="006F7947"/>
    <w:rsid w:val="007009A7"/>
    <w:rsid w:val="0070220A"/>
    <w:rsid w:val="0070480B"/>
    <w:rsid w:val="00704AD2"/>
    <w:rsid w:val="007070B3"/>
    <w:rsid w:val="007132C0"/>
    <w:rsid w:val="00714D0D"/>
    <w:rsid w:val="00725EAD"/>
    <w:rsid w:val="00732E8E"/>
    <w:rsid w:val="00733B5E"/>
    <w:rsid w:val="007355AA"/>
    <w:rsid w:val="00736D0A"/>
    <w:rsid w:val="00740ABD"/>
    <w:rsid w:val="00741113"/>
    <w:rsid w:val="00745F2B"/>
    <w:rsid w:val="0075032C"/>
    <w:rsid w:val="00752939"/>
    <w:rsid w:val="007543F3"/>
    <w:rsid w:val="00754EED"/>
    <w:rsid w:val="0076005F"/>
    <w:rsid w:val="00762773"/>
    <w:rsid w:val="007627D3"/>
    <w:rsid w:val="00764729"/>
    <w:rsid w:val="00765261"/>
    <w:rsid w:val="00765534"/>
    <w:rsid w:val="00767766"/>
    <w:rsid w:val="0077007D"/>
    <w:rsid w:val="007713DA"/>
    <w:rsid w:val="007719C9"/>
    <w:rsid w:val="00773C17"/>
    <w:rsid w:val="00774F96"/>
    <w:rsid w:val="007761BE"/>
    <w:rsid w:val="00777178"/>
    <w:rsid w:val="007807D4"/>
    <w:rsid w:val="007818CA"/>
    <w:rsid w:val="00782AD3"/>
    <w:rsid w:val="00783F0F"/>
    <w:rsid w:val="00787142"/>
    <w:rsid w:val="00790904"/>
    <w:rsid w:val="00791275"/>
    <w:rsid w:val="0079233E"/>
    <w:rsid w:val="00792D49"/>
    <w:rsid w:val="007952BB"/>
    <w:rsid w:val="0079538C"/>
    <w:rsid w:val="00795D12"/>
    <w:rsid w:val="00796BEF"/>
    <w:rsid w:val="00797E58"/>
    <w:rsid w:val="007A295C"/>
    <w:rsid w:val="007B0856"/>
    <w:rsid w:val="007B3987"/>
    <w:rsid w:val="007B674F"/>
    <w:rsid w:val="007B6C10"/>
    <w:rsid w:val="007C0CF8"/>
    <w:rsid w:val="007C2ECA"/>
    <w:rsid w:val="007C6054"/>
    <w:rsid w:val="007C67CA"/>
    <w:rsid w:val="007D1B18"/>
    <w:rsid w:val="007D25AB"/>
    <w:rsid w:val="007D385A"/>
    <w:rsid w:val="007D3878"/>
    <w:rsid w:val="007D4AF2"/>
    <w:rsid w:val="007D58E3"/>
    <w:rsid w:val="007D59CF"/>
    <w:rsid w:val="007D7C4C"/>
    <w:rsid w:val="007E177F"/>
    <w:rsid w:val="007E1C10"/>
    <w:rsid w:val="007E2B21"/>
    <w:rsid w:val="007E2D3C"/>
    <w:rsid w:val="007E435A"/>
    <w:rsid w:val="007F0445"/>
    <w:rsid w:val="007F0823"/>
    <w:rsid w:val="007F0D81"/>
    <w:rsid w:val="007F1054"/>
    <w:rsid w:val="007F11DD"/>
    <w:rsid w:val="007F2DDC"/>
    <w:rsid w:val="007F4D27"/>
    <w:rsid w:val="007F65E6"/>
    <w:rsid w:val="00800F8B"/>
    <w:rsid w:val="00801850"/>
    <w:rsid w:val="00802B69"/>
    <w:rsid w:val="008031DF"/>
    <w:rsid w:val="00803587"/>
    <w:rsid w:val="008036CC"/>
    <w:rsid w:val="0080608D"/>
    <w:rsid w:val="008073B3"/>
    <w:rsid w:val="00810226"/>
    <w:rsid w:val="00815B07"/>
    <w:rsid w:val="00816AC5"/>
    <w:rsid w:val="00816C5A"/>
    <w:rsid w:val="008177B3"/>
    <w:rsid w:val="008216C9"/>
    <w:rsid w:val="008266A6"/>
    <w:rsid w:val="00826F3A"/>
    <w:rsid w:val="008270B0"/>
    <w:rsid w:val="00827D6E"/>
    <w:rsid w:val="0083084A"/>
    <w:rsid w:val="00833EC3"/>
    <w:rsid w:val="0083431D"/>
    <w:rsid w:val="008349EF"/>
    <w:rsid w:val="008359C1"/>
    <w:rsid w:val="00837673"/>
    <w:rsid w:val="008378BF"/>
    <w:rsid w:val="00837F06"/>
    <w:rsid w:val="00840FE7"/>
    <w:rsid w:val="00842574"/>
    <w:rsid w:val="00844507"/>
    <w:rsid w:val="008447B1"/>
    <w:rsid w:val="00844B07"/>
    <w:rsid w:val="00844C78"/>
    <w:rsid w:val="00845BC8"/>
    <w:rsid w:val="00846DCC"/>
    <w:rsid w:val="0084701E"/>
    <w:rsid w:val="00851093"/>
    <w:rsid w:val="0085772C"/>
    <w:rsid w:val="0085779F"/>
    <w:rsid w:val="00857C77"/>
    <w:rsid w:val="00860EE5"/>
    <w:rsid w:val="008610A3"/>
    <w:rsid w:val="0086253D"/>
    <w:rsid w:val="00862728"/>
    <w:rsid w:val="008632F9"/>
    <w:rsid w:val="00866FFA"/>
    <w:rsid w:val="00867171"/>
    <w:rsid w:val="00867660"/>
    <w:rsid w:val="00870520"/>
    <w:rsid w:val="00871CCC"/>
    <w:rsid w:val="0088305C"/>
    <w:rsid w:val="008841AF"/>
    <w:rsid w:val="00885C84"/>
    <w:rsid w:val="00885D20"/>
    <w:rsid w:val="00885DA7"/>
    <w:rsid w:val="00893998"/>
    <w:rsid w:val="00894190"/>
    <w:rsid w:val="008A13EA"/>
    <w:rsid w:val="008A154D"/>
    <w:rsid w:val="008A25AF"/>
    <w:rsid w:val="008A26F9"/>
    <w:rsid w:val="008A2F60"/>
    <w:rsid w:val="008A36E6"/>
    <w:rsid w:val="008A3947"/>
    <w:rsid w:val="008A7A2B"/>
    <w:rsid w:val="008B0D33"/>
    <w:rsid w:val="008B116C"/>
    <w:rsid w:val="008B2017"/>
    <w:rsid w:val="008B232A"/>
    <w:rsid w:val="008B3264"/>
    <w:rsid w:val="008B4697"/>
    <w:rsid w:val="008B49D2"/>
    <w:rsid w:val="008B7922"/>
    <w:rsid w:val="008C43A8"/>
    <w:rsid w:val="008C4C15"/>
    <w:rsid w:val="008C64B3"/>
    <w:rsid w:val="008C7AE6"/>
    <w:rsid w:val="008D1A3F"/>
    <w:rsid w:val="008D22B1"/>
    <w:rsid w:val="008D30A5"/>
    <w:rsid w:val="008D4650"/>
    <w:rsid w:val="008D4B3F"/>
    <w:rsid w:val="008D6033"/>
    <w:rsid w:val="008E11BB"/>
    <w:rsid w:val="008E1F35"/>
    <w:rsid w:val="008E3426"/>
    <w:rsid w:val="008E68F3"/>
    <w:rsid w:val="008E7AD8"/>
    <w:rsid w:val="008F0CCC"/>
    <w:rsid w:val="008F220A"/>
    <w:rsid w:val="009003FF"/>
    <w:rsid w:val="00901B88"/>
    <w:rsid w:val="0090312C"/>
    <w:rsid w:val="00905431"/>
    <w:rsid w:val="0090605F"/>
    <w:rsid w:val="00906562"/>
    <w:rsid w:val="00906EBB"/>
    <w:rsid w:val="009070DB"/>
    <w:rsid w:val="00907BB3"/>
    <w:rsid w:val="009113D3"/>
    <w:rsid w:val="009137E8"/>
    <w:rsid w:val="00916898"/>
    <w:rsid w:val="00917212"/>
    <w:rsid w:val="009213D6"/>
    <w:rsid w:val="00925A7E"/>
    <w:rsid w:val="00925F42"/>
    <w:rsid w:val="00933158"/>
    <w:rsid w:val="009334A0"/>
    <w:rsid w:val="00940AED"/>
    <w:rsid w:val="0094227F"/>
    <w:rsid w:val="00943C4A"/>
    <w:rsid w:val="00945F90"/>
    <w:rsid w:val="009473A4"/>
    <w:rsid w:val="00947EAB"/>
    <w:rsid w:val="00947FF4"/>
    <w:rsid w:val="00950611"/>
    <w:rsid w:val="009536FA"/>
    <w:rsid w:val="0095381A"/>
    <w:rsid w:val="00953F47"/>
    <w:rsid w:val="00957632"/>
    <w:rsid w:val="00961FB8"/>
    <w:rsid w:val="00962AF5"/>
    <w:rsid w:val="00963937"/>
    <w:rsid w:val="00964956"/>
    <w:rsid w:val="009654BC"/>
    <w:rsid w:val="00965A18"/>
    <w:rsid w:val="00966A66"/>
    <w:rsid w:val="009671A3"/>
    <w:rsid w:val="00967394"/>
    <w:rsid w:val="009714BA"/>
    <w:rsid w:val="009715D5"/>
    <w:rsid w:val="00972BFA"/>
    <w:rsid w:val="00973CF6"/>
    <w:rsid w:val="0097451A"/>
    <w:rsid w:val="0097513A"/>
    <w:rsid w:val="00975461"/>
    <w:rsid w:val="00977358"/>
    <w:rsid w:val="00980705"/>
    <w:rsid w:val="00980721"/>
    <w:rsid w:val="00981C86"/>
    <w:rsid w:val="00981E15"/>
    <w:rsid w:val="00982311"/>
    <w:rsid w:val="00984151"/>
    <w:rsid w:val="00985528"/>
    <w:rsid w:val="009857A9"/>
    <w:rsid w:val="00986345"/>
    <w:rsid w:val="0098662E"/>
    <w:rsid w:val="00990B61"/>
    <w:rsid w:val="009915AF"/>
    <w:rsid w:val="0099194C"/>
    <w:rsid w:val="00992C6A"/>
    <w:rsid w:val="00995D74"/>
    <w:rsid w:val="00995DD9"/>
    <w:rsid w:val="00997924"/>
    <w:rsid w:val="009A0408"/>
    <w:rsid w:val="009A1291"/>
    <w:rsid w:val="009A22E9"/>
    <w:rsid w:val="009A2971"/>
    <w:rsid w:val="009A2F13"/>
    <w:rsid w:val="009A4BA7"/>
    <w:rsid w:val="009A5E15"/>
    <w:rsid w:val="009A6B02"/>
    <w:rsid w:val="009B1145"/>
    <w:rsid w:val="009B135F"/>
    <w:rsid w:val="009B1CD6"/>
    <w:rsid w:val="009B1F1F"/>
    <w:rsid w:val="009B2B7B"/>
    <w:rsid w:val="009B785C"/>
    <w:rsid w:val="009C08A9"/>
    <w:rsid w:val="009C15D1"/>
    <w:rsid w:val="009C36A4"/>
    <w:rsid w:val="009C475F"/>
    <w:rsid w:val="009C6168"/>
    <w:rsid w:val="009C69D8"/>
    <w:rsid w:val="009C729E"/>
    <w:rsid w:val="009C77D2"/>
    <w:rsid w:val="009C7CE0"/>
    <w:rsid w:val="009D0F74"/>
    <w:rsid w:val="009D105D"/>
    <w:rsid w:val="009D3895"/>
    <w:rsid w:val="009D3BC3"/>
    <w:rsid w:val="009D3DD5"/>
    <w:rsid w:val="009D77DC"/>
    <w:rsid w:val="009E00D1"/>
    <w:rsid w:val="009E19DE"/>
    <w:rsid w:val="009E27F8"/>
    <w:rsid w:val="009E3A02"/>
    <w:rsid w:val="009E5B07"/>
    <w:rsid w:val="009E62A6"/>
    <w:rsid w:val="009F4023"/>
    <w:rsid w:val="009F4872"/>
    <w:rsid w:val="009F4C98"/>
    <w:rsid w:val="009F5CF8"/>
    <w:rsid w:val="009F6ACB"/>
    <w:rsid w:val="009F756C"/>
    <w:rsid w:val="00A01B8F"/>
    <w:rsid w:val="00A02FCA"/>
    <w:rsid w:val="00A034D2"/>
    <w:rsid w:val="00A03F80"/>
    <w:rsid w:val="00A07059"/>
    <w:rsid w:val="00A07ECD"/>
    <w:rsid w:val="00A13292"/>
    <w:rsid w:val="00A144A1"/>
    <w:rsid w:val="00A14826"/>
    <w:rsid w:val="00A16EDB"/>
    <w:rsid w:val="00A179AA"/>
    <w:rsid w:val="00A21556"/>
    <w:rsid w:val="00A227E9"/>
    <w:rsid w:val="00A23EDD"/>
    <w:rsid w:val="00A24035"/>
    <w:rsid w:val="00A252FE"/>
    <w:rsid w:val="00A30248"/>
    <w:rsid w:val="00A30AF0"/>
    <w:rsid w:val="00A324CD"/>
    <w:rsid w:val="00A32A02"/>
    <w:rsid w:val="00A33CF2"/>
    <w:rsid w:val="00A367BD"/>
    <w:rsid w:val="00A41A7A"/>
    <w:rsid w:val="00A42ACB"/>
    <w:rsid w:val="00A460FC"/>
    <w:rsid w:val="00A47337"/>
    <w:rsid w:val="00A508AD"/>
    <w:rsid w:val="00A523CD"/>
    <w:rsid w:val="00A52854"/>
    <w:rsid w:val="00A53026"/>
    <w:rsid w:val="00A53CA6"/>
    <w:rsid w:val="00A540F3"/>
    <w:rsid w:val="00A546CD"/>
    <w:rsid w:val="00A54933"/>
    <w:rsid w:val="00A54F4B"/>
    <w:rsid w:val="00A57321"/>
    <w:rsid w:val="00A613F5"/>
    <w:rsid w:val="00A62DF9"/>
    <w:rsid w:val="00A62EF5"/>
    <w:rsid w:val="00A70A5B"/>
    <w:rsid w:val="00A7114C"/>
    <w:rsid w:val="00A71E44"/>
    <w:rsid w:val="00A733D8"/>
    <w:rsid w:val="00A73428"/>
    <w:rsid w:val="00A73FFA"/>
    <w:rsid w:val="00A82568"/>
    <w:rsid w:val="00A829B7"/>
    <w:rsid w:val="00A83E1C"/>
    <w:rsid w:val="00A85D65"/>
    <w:rsid w:val="00A874B2"/>
    <w:rsid w:val="00A902F3"/>
    <w:rsid w:val="00A93152"/>
    <w:rsid w:val="00A938CC"/>
    <w:rsid w:val="00A93BED"/>
    <w:rsid w:val="00A952C1"/>
    <w:rsid w:val="00A95770"/>
    <w:rsid w:val="00A95F3A"/>
    <w:rsid w:val="00AA0CE3"/>
    <w:rsid w:val="00AA1328"/>
    <w:rsid w:val="00AA28A9"/>
    <w:rsid w:val="00AA2A1F"/>
    <w:rsid w:val="00AA3612"/>
    <w:rsid w:val="00AA51AA"/>
    <w:rsid w:val="00AA5308"/>
    <w:rsid w:val="00AA5AAE"/>
    <w:rsid w:val="00AA7727"/>
    <w:rsid w:val="00AA7ABF"/>
    <w:rsid w:val="00AC1364"/>
    <w:rsid w:val="00AC2A99"/>
    <w:rsid w:val="00AC309D"/>
    <w:rsid w:val="00AC44C1"/>
    <w:rsid w:val="00AC53AA"/>
    <w:rsid w:val="00AC5A7F"/>
    <w:rsid w:val="00AC74A5"/>
    <w:rsid w:val="00AC75D7"/>
    <w:rsid w:val="00AD1B8F"/>
    <w:rsid w:val="00AD27DF"/>
    <w:rsid w:val="00AD2EC2"/>
    <w:rsid w:val="00AD619E"/>
    <w:rsid w:val="00AE2ADE"/>
    <w:rsid w:val="00AE4775"/>
    <w:rsid w:val="00AE4A92"/>
    <w:rsid w:val="00AE7B02"/>
    <w:rsid w:val="00AE7DF7"/>
    <w:rsid w:val="00AF3A77"/>
    <w:rsid w:val="00AF46BC"/>
    <w:rsid w:val="00B0036B"/>
    <w:rsid w:val="00B02011"/>
    <w:rsid w:val="00B0240D"/>
    <w:rsid w:val="00B02C57"/>
    <w:rsid w:val="00B04B91"/>
    <w:rsid w:val="00B04C85"/>
    <w:rsid w:val="00B05970"/>
    <w:rsid w:val="00B06AF8"/>
    <w:rsid w:val="00B06BE1"/>
    <w:rsid w:val="00B07B22"/>
    <w:rsid w:val="00B121A0"/>
    <w:rsid w:val="00B12759"/>
    <w:rsid w:val="00B12A02"/>
    <w:rsid w:val="00B12A91"/>
    <w:rsid w:val="00B13281"/>
    <w:rsid w:val="00B1392C"/>
    <w:rsid w:val="00B14D20"/>
    <w:rsid w:val="00B1528E"/>
    <w:rsid w:val="00B164E7"/>
    <w:rsid w:val="00B205DE"/>
    <w:rsid w:val="00B22564"/>
    <w:rsid w:val="00B22CCD"/>
    <w:rsid w:val="00B24154"/>
    <w:rsid w:val="00B265C3"/>
    <w:rsid w:val="00B30528"/>
    <w:rsid w:val="00B333E8"/>
    <w:rsid w:val="00B33BB8"/>
    <w:rsid w:val="00B33CD2"/>
    <w:rsid w:val="00B3473F"/>
    <w:rsid w:val="00B36B2A"/>
    <w:rsid w:val="00B405DF"/>
    <w:rsid w:val="00B413A1"/>
    <w:rsid w:val="00B41871"/>
    <w:rsid w:val="00B44327"/>
    <w:rsid w:val="00B4545C"/>
    <w:rsid w:val="00B47F4B"/>
    <w:rsid w:val="00B51449"/>
    <w:rsid w:val="00B519DD"/>
    <w:rsid w:val="00B52A27"/>
    <w:rsid w:val="00B54FB6"/>
    <w:rsid w:val="00B57987"/>
    <w:rsid w:val="00B6610F"/>
    <w:rsid w:val="00B66577"/>
    <w:rsid w:val="00B76AD2"/>
    <w:rsid w:val="00B81E91"/>
    <w:rsid w:val="00B82FFB"/>
    <w:rsid w:val="00B838C6"/>
    <w:rsid w:val="00B838C8"/>
    <w:rsid w:val="00B83B15"/>
    <w:rsid w:val="00B84DA0"/>
    <w:rsid w:val="00B86724"/>
    <w:rsid w:val="00B86BCB"/>
    <w:rsid w:val="00B917DD"/>
    <w:rsid w:val="00B92CA3"/>
    <w:rsid w:val="00B93C4F"/>
    <w:rsid w:val="00B961C4"/>
    <w:rsid w:val="00B963E6"/>
    <w:rsid w:val="00B97F6B"/>
    <w:rsid w:val="00BA1969"/>
    <w:rsid w:val="00BA196D"/>
    <w:rsid w:val="00BA5CBC"/>
    <w:rsid w:val="00BA662E"/>
    <w:rsid w:val="00BA7C2F"/>
    <w:rsid w:val="00BB3E7D"/>
    <w:rsid w:val="00BB62C1"/>
    <w:rsid w:val="00BB6991"/>
    <w:rsid w:val="00BC2FA3"/>
    <w:rsid w:val="00BC3414"/>
    <w:rsid w:val="00BC4056"/>
    <w:rsid w:val="00BC5C5F"/>
    <w:rsid w:val="00BD4554"/>
    <w:rsid w:val="00BD4E3E"/>
    <w:rsid w:val="00BD66E3"/>
    <w:rsid w:val="00BE2D64"/>
    <w:rsid w:val="00BE678C"/>
    <w:rsid w:val="00BF131E"/>
    <w:rsid w:val="00BF489F"/>
    <w:rsid w:val="00C0020F"/>
    <w:rsid w:val="00C00647"/>
    <w:rsid w:val="00C02C09"/>
    <w:rsid w:val="00C10E87"/>
    <w:rsid w:val="00C127AD"/>
    <w:rsid w:val="00C150AC"/>
    <w:rsid w:val="00C150FB"/>
    <w:rsid w:val="00C152DF"/>
    <w:rsid w:val="00C215C4"/>
    <w:rsid w:val="00C22F4D"/>
    <w:rsid w:val="00C23724"/>
    <w:rsid w:val="00C2472F"/>
    <w:rsid w:val="00C26C17"/>
    <w:rsid w:val="00C27307"/>
    <w:rsid w:val="00C34558"/>
    <w:rsid w:val="00C34C08"/>
    <w:rsid w:val="00C357D6"/>
    <w:rsid w:val="00C36F5F"/>
    <w:rsid w:val="00C37244"/>
    <w:rsid w:val="00C37DCA"/>
    <w:rsid w:val="00C41262"/>
    <w:rsid w:val="00C41E61"/>
    <w:rsid w:val="00C43094"/>
    <w:rsid w:val="00C430E8"/>
    <w:rsid w:val="00C431EC"/>
    <w:rsid w:val="00C44399"/>
    <w:rsid w:val="00C45A16"/>
    <w:rsid w:val="00C465FE"/>
    <w:rsid w:val="00C52B9B"/>
    <w:rsid w:val="00C53D1D"/>
    <w:rsid w:val="00C5477E"/>
    <w:rsid w:val="00C55315"/>
    <w:rsid w:val="00C56A63"/>
    <w:rsid w:val="00C609F7"/>
    <w:rsid w:val="00C640C9"/>
    <w:rsid w:val="00C675BC"/>
    <w:rsid w:val="00C67E7D"/>
    <w:rsid w:val="00C7010F"/>
    <w:rsid w:val="00C70DF4"/>
    <w:rsid w:val="00C71E95"/>
    <w:rsid w:val="00C73159"/>
    <w:rsid w:val="00C7336E"/>
    <w:rsid w:val="00C73B54"/>
    <w:rsid w:val="00C74255"/>
    <w:rsid w:val="00C747BE"/>
    <w:rsid w:val="00C748EB"/>
    <w:rsid w:val="00C75A0A"/>
    <w:rsid w:val="00C80B8C"/>
    <w:rsid w:val="00C81D4B"/>
    <w:rsid w:val="00C82789"/>
    <w:rsid w:val="00C83EA0"/>
    <w:rsid w:val="00C847F4"/>
    <w:rsid w:val="00C85C83"/>
    <w:rsid w:val="00C86014"/>
    <w:rsid w:val="00C86A7D"/>
    <w:rsid w:val="00C86E60"/>
    <w:rsid w:val="00C87360"/>
    <w:rsid w:val="00C95C45"/>
    <w:rsid w:val="00C96D7B"/>
    <w:rsid w:val="00CA1C8B"/>
    <w:rsid w:val="00CA1DDD"/>
    <w:rsid w:val="00CA2494"/>
    <w:rsid w:val="00CA2532"/>
    <w:rsid w:val="00CA36F5"/>
    <w:rsid w:val="00CA41D3"/>
    <w:rsid w:val="00CA6633"/>
    <w:rsid w:val="00CB1211"/>
    <w:rsid w:val="00CB1CC7"/>
    <w:rsid w:val="00CB2CFF"/>
    <w:rsid w:val="00CB2EE7"/>
    <w:rsid w:val="00CB3D75"/>
    <w:rsid w:val="00CB51B8"/>
    <w:rsid w:val="00CB5C5C"/>
    <w:rsid w:val="00CB70C6"/>
    <w:rsid w:val="00CC36FA"/>
    <w:rsid w:val="00CC4BCD"/>
    <w:rsid w:val="00CC4C05"/>
    <w:rsid w:val="00CC5443"/>
    <w:rsid w:val="00CD036D"/>
    <w:rsid w:val="00CD1DA0"/>
    <w:rsid w:val="00CD492F"/>
    <w:rsid w:val="00CE211F"/>
    <w:rsid w:val="00CE630E"/>
    <w:rsid w:val="00CE7C3B"/>
    <w:rsid w:val="00CE7F7A"/>
    <w:rsid w:val="00CF1632"/>
    <w:rsid w:val="00CF346D"/>
    <w:rsid w:val="00D013F5"/>
    <w:rsid w:val="00D015F4"/>
    <w:rsid w:val="00D03DB3"/>
    <w:rsid w:val="00D04994"/>
    <w:rsid w:val="00D0554B"/>
    <w:rsid w:val="00D0630E"/>
    <w:rsid w:val="00D07BBB"/>
    <w:rsid w:val="00D12019"/>
    <w:rsid w:val="00D12AF4"/>
    <w:rsid w:val="00D13C9E"/>
    <w:rsid w:val="00D14852"/>
    <w:rsid w:val="00D1645E"/>
    <w:rsid w:val="00D17E7B"/>
    <w:rsid w:val="00D20633"/>
    <w:rsid w:val="00D21B53"/>
    <w:rsid w:val="00D21EB9"/>
    <w:rsid w:val="00D22520"/>
    <w:rsid w:val="00D257F7"/>
    <w:rsid w:val="00D26EF7"/>
    <w:rsid w:val="00D3092D"/>
    <w:rsid w:val="00D32A74"/>
    <w:rsid w:val="00D32EC9"/>
    <w:rsid w:val="00D34D54"/>
    <w:rsid w:val="00D34FEC"/>
    <w:rsid w:val="00D353E2"/>
    <w:rsid w:val="00D364DA"/>
    <w:rsid w:val="00D41280"/>
    <w:rsid w:val="00D4319B"/>
    <w:rsid w:val="00D442FA"/>
    <w:rsid w:val="00D46A1A"/>
    <w:rsid w:val="00D512EA"/>
    <w:rsid w:val="00D54E45"/>
    <w:rsid w:val="00D55505"/>
    <w:rsid w:val="00D606F5"/>
    <w:rsid w:val="00D6681F"/>
    <w:rsid w:val="00D7032E"/>
    <w:rsid w:val="00D745FC"/>
    <w:rsid w:val="00D7480A"/>
    <w:rsid w:val="00D77116"/>
    <w:rsid w:val="00D772FE"/>
    <w:rsid w:val="00D80622"/>
    <w:rsid w:val="00D81685"/>
    <w:rsid w:val="00D8307E"/>
    <w:rsid w:val="00D83D1B"/>
    <w:rsid w:val="00D8466F"/>
    <w:rsid w:val="00D86139"/>
    <w:rsid w:val="00D874BC"/>
    <w:rsid w:val="00D87C2A"/>
    <w:rsid w:val="00D87F31"/>
    <w:rsid w:val="00D92687"/>
    <w:rsid w:val="00D92B2C"/>
    <w:rsid w:val="00D94F0B"/>
    <w:rsid w:val="00D96456"/>
    <w:rsid w:val="00DA123A"/>
    <w:rsid w:val="00DA303C"/>
    <w:rsid w:val="00DA44A7"/>
    <w:rsid w:val="00DA468C"/>
    <w:rsid w:val="00DA5665"/>
    <w:rsid w:val="00DB3A88"/>
    <w:rsid w:val="00DB3DEE"/>
    <w:rsid w:val="00DB3F0F"/>
    <w:rsid w:val="00DB4ED0"/>
    <w:rsid w:val="00DB5606"/>
    <w:rsid w:val="00DB6602"/>
    <w:rsid w:val="00DC0A18"/>
    <w:rsid w:val="00DC16B8"/>
    <w:rsid w:val="00DC3B93"/>
    <w:rsid w:val="00DC7CBB"/>
    <w:rsid w:val="00DD1D27"/>
    <w:rsid w:val="00DD30A6"/>
    <w:rsid w:val="00DD3E26"/>
    <w:rsid w:val="00DD5E12"/>
    <w:rsid w:val="00DD68AC"/>
    <w:rsid w:val="00DD6A0E"/>
    <w:rsid w:val="00DD6D9D"/>
    <w:rsid w:val="00DD6ED9"/>
    <w:rsid w:val="00DE11B7"/>
    <w:rsid w:val="00DE1AD0"/>
    <w:rsid w:val="00DE3DAA"/>
    <w:rsid w:val="00DE4A8A"/>
    <w:rsid w:val="00DF0AAA"/>
    <w:rsid w:val="00DF1255"/>
    <w:rsid w:val="00DF3170"/>
    <w:rsid w:val="00DF5A30"/>
    <w:rsid w:val="00DF70BD"/>
    <w:rsid w:val="00E00EF6"/>
    <w:rsid w:val="00E01EC4"/>
    <w:rsid w:val="00E04AC0"/>
    <w:rsid w:val="00E04B6B"/>
    <w:rsid w:val="00E05A16"/>
    <w:rsid w:val="00E05F70"/>
    <w:rsid w:val="00E1488B"/>
    <w:rsid w:val="00E14D4E"/>
    <w:rsid w:val="00E16752"/>
    <w:rsid w:val="00E1720F"/>
    <w:rsid w:val="00E17DA8"/>
    <w:rsid w:val="00E2103A"/>
    <w:rsid w:val="00E26A4B"/>
    <w:rsid w:val="00E272CC"/>
    <w:rsid w:val="00E33A4C"/>
    <w:rsid w:val="00E34876"/>
    <w:rsid w:val="00E374B5"/>
    <w:rsid w:val="00E41CE4"/>
    <w:rsid w:val="00E52114"/>
    <w:rsid w:val="00E53F96"/>
    <w:rsid w:val="00E559FD"/>
    <w:rsid w:val="00E55FC6"/>
    <w:rsid w:val="00E57B15"/>
    <w:rsid w:val="00E60E28"/>
    <w:rsid w:val="00E63BDC"/>
    <w:rsid w:val="00E664E7"/>
    <w:rsid w:val="00E672A0"/>
    <w:rsid w:val="00E67941"/>
    <w:rsid w:val="00E70978"/>
    <w:rsid w:val="00E72CD3"/>
    <w:rsid w:val="00E72DC2"/>
    <w:rsid w:val="00E72E02"/>
    <w:rsid w:val="00E74190"/>
    <w:rsid w:val="00E748B3"/>
    <w:rsid w:val="00E7547E"/>
    <w:rsid w:val="00E828C4"/>
    <w:rsid w:val="00E85368"/>
    <w:rsid w:val="00E91CA2"/>
    <w:rsid w:val="00E92A35"/>
    <w:rsid w:val="00E94F3A"/>
    <w:rsid w:val="00E95829"/>
    <w:rsid w:val="00E95B79"/>
    <w:rsid w:val="00E96154"/>
    <w:rsid w:val="00E96AFB"/>
    <w:rsid w:val="00E97902"/>
    <w:rsid w:val="00EA6442"/>
    <w:rsid w:val="00EB0291"/>
    <w:rsid w:val="00EB0945"/>
    <w:rsid w:val="00EB557F"/>
    <w:rsid w:val="00EB679F"/>
    <w:rsid w:val="00EB798B"/>
    <w:rsid w:val="00EC10F8"/>
    <w:rsid w:val="00EC17E4"/>
    <w:rsid w:val="00EC1D0A"/>
    <w:rsid w:val="00EC31E3"/>
    <w:rsid w:val="00EC60B2"/>
    <w:rsid w:val="00EC778D"/>
    <w:rsid w:val="00ED1F3D"/>
    <w:rsid w:val="00ED26A9"/>
    <w:rsid w:val="00ED4130"/>
    <w:rsid w:val="00ED5D6B"/>
    <w:rsid w:val="00ED7407"/>
    <w:rsid w:val="00ED7DEA"/>
    <w:rsid w:val="00EE3791"/>
    <w:rsid w:val="00EE49A8"/>
    <w:rsid w:val="00EF6008"/>
    <w:rsid w:val="00EF7AF2"/>
    <w:rsid w:val="00F00AEC"/>
    <w:rsid w:val="00F01A67"/>
    <w:rsid w:val="00F02FF0"/>
    <w:rsid w:val="00F04287"/>
    <w:rsid w:val="00F050A3"/>
    <w:rsid w:val="00F062F2"/>
    <w:rsid w:val="00F0699B"/>
    <w:rsid w:val="00F0785B"/>
    <w:rsid w:val="00F101A5"/>
    <w:rsid w:val="00F1182F"/>
    <w:rsid w:val="00F11B01"/>
    <w:rsid w:val="00F11C6B"/>
    <w:rsid w:val="00F1284D"/>
    <w:rsid w:val="00F12B54"/>
    <w:rsid w:val="00F14797"/>
    <w:rsid w:val="00F14D98"/>
    <w:rsid w:val="00F15190"/>
    <w:rsid w:val="00F20588"/>
    <w:rsid w:val="00F20D11"/>
    <w:rsid w:val="00F229CA"/>
    <w:rsid w:val="00F24CF5"/>
    <w:rsid w:val="00F30C36"/>
    <w:rsid w:val="00F31DCB"/>
    <w:rsid w:val="00F33597"/>
    <w:rsid w:val="00F40F8B"/>
    <w:rsid w:val="00F41CFC"/>
    <w:rsid w:val="00F4580F"/>
    <w:rsid w:val="00F503A3"/>
    <w:rsid w:val="00F544D4"/>
    <w:rsid w:val="00F54EFF"/>
    <w:rsid w:val="00F550EA"/>
    <w:rsid w:val="00F60F21"/>
    <w:rsid w:val="00F6238F"/>
    <w:rsid w:val="00F625E0"/>
    <w:rsid w:val="00F62F52"/>
    <w:rsid w:val="00F66F72"/>
    <w:rsid w:val="00F70DAC"/>
    <w:rsid w:val="00F76407"/>
    <w:rsid w:val="00F7775D"/>
    <w:rsid w:val="00F77B2E"/>
    <w:rsid w:val="00F82944"/>
    <w:rsid w:val="00F82E6E"/>
    <w:rsid w:val="00F83CC5"/>
    <w:rsid w:val="00F83E26"/>
    <w:rsid w:val="00F842AA"/>
    <w:rsid w:val="00F85378"/>
    <w:rsid w:val="00F86851"/>
    <w:rsid w:val="00F86B36"/>
    <w:rsid w:val="00F87BFF"/>
    <w:rsid w:val="00F91CAA"/>
    <w:rsid w:val="00F930DF"/>
    <w:rsid w:val="00F93A96"/>
    <w:rsid w:val="00F9422B"/>
    <w:rsid w:val="00F946A7"/>
    <w:rsid w:val="00F953B6"/>
    <w:rsid w:val="00F97B01"/>
    <w:rsid w:val="00FA2923"/>
    <w:rsid w:val="00FA31FB"/>
    <w:rsid w:val="00FA38E8"/>
    <w:rsid w:val="00FA403D"/>
    <w:rsid w:val="00FA510B"/>
    <w:rsid w:val="00FA7DE5"/>
    <w:rsid w:val="00FB0EBC"/>
    <w:rsid w:val="00FB246E"/>
    <w:rsid w:val="00FB2B5B"/>
    <w:rsid w:val="00FB2C91"/>
    <w:rsid w:val="00FB432F"/>
    <w:rsid w:val="00FB64FE"/>
    <w:rsid w:val="00FB6513"/>
    <w:rsid w:val="00FB799D"/>
    <w:rsid w:val="00FC1D0B"/>
    <w:rsid w:val="00FC378B"/>
    <w:rsid w:val="00FC63CC"/>
    <w:rsid w:val="00FD106C"/>
    <w:rsid w:val="00FD3B90"/>
    <w:rsid w:val="00FD3D43"/>
    <w:rsid w:val="00FD444E"/>
    <w:rsid w:val="00FD4D9B"/>
    <w:rsid w:val="00FD6576"/>
    <w:rsid w:val="00FE0054"/>
    <w:rsid w:val="00FE06DC"/>
    <w:rsid w:val="00FE0E4E"/>
    <w:rsid w:val="00FE1A15"/>
    <w:rsid w:val="00FE20A1"/>
    <w:rsid w:val="00FE2335"/>
    <w:rsid w:val="00FE2C28"/>
    <w:rsid w:val="00FE438A"/>
    <w:rsid w:val="00FE5428"/>
    <w:rsid w:val="00FE72AF"/>
    <w:rsid w:val="00FE7F77"/>
    <w:rsid w:val="00FF1871"/>
    <w:rsid w:val="00FF18EF"/>
    <w:rsid w:val="00FF3823"/>
    <w:rsid w:val="00FF5961"/>
    <w:rsid w:val="00FF62C2"/>
    <w:rsid w:val="00FF73C5"/>
    <w:rsid w:val="42147C27"/>
    <w:rsid w:val="71CA3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7F19D0"/>
  <w15:docId w15:val="{7BB91E15-22FD-FE42-B49F-C57219991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5AAE"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after="90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pPr>
      <w:spacing w:after="9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D7480A"/>
    <w:pPr>
      <w:spacing w:after="90"/>
      <w:outlineLvl w:val="2"/>
    </w:pPr>
    <w:rPr>
      <w:b/>
      <w:bCs/>
      <w:i/>
      <w:iCs/>
      <w:sz w:val="32"/>
      <w:szCs w:val="36"/>
    </w:rPr>
  </w:style>
  <w:style w:type="paragraph" w:styleId="Heading4">
    <w:name w:val="heading 4"/>
    <w:basedOn w:val="Normal"/>
    <w:link w:val="Heading4Char"/>
    <w:uiPriority w:val="9"/>
    <w:qFormat/>
    <w:rsid w:val="00F97B01"/>
    <w:pPr>
      <w:shd w:val="clear" w:color="auto" w:fill="FFFFFF" w:themeFill="background1"/>
      <w:spacing w:after="90"/>
      <w:outlineLvl w:val="3"/>
    </w:pPr>
    <w:rPr>
      <w:rFonts w:asciiTheme="minorHAnsi" w:eastAsia="Times New Roman" w:hAnsiTheme="minorHAnsi" w:cstheme="minorHAnsi"/>
      <w:i/>
      <w:szCs w:val="36"/>
    </w:rPr>
  </w:style>
  <w:style w:type="paragraph" w:styleId="Heading5">
    <w:name w:val="heading 5"/>
    <w:basedOn w:val="Normal"/>
    <w:link w:val="Heading5Char"/>
    <w:uiPriority w:val="9"/>
    <w:qFormat/>
    <w:rsid w:val="00F97B01"/>
    <w:pPr>
      <w:shd w:val="clear" w:color="auto" w:fill="E7E6E6" w:themeFill="background2"/>
      <w:spacing w:after="90"/>
      <w:outlineLvl w:val="4"/>
    </w:pPr>
    <w:rPr>
      <w:bCs/>
      <w:i/>
      <w:sz w:val="22"/>
      <w:szCs w:val="27"/>
    </w:rPr>
  </w:style>
  <w:style w:type="paragraph" w:styleId="Heading6">
    <w:name w:val="heading 6"/>
    <w:basedOn w:val="Normal"/>
    <w:link w:val="Heading6Char"/>
    <w:uiPriority w:val="9"/>
    <w:qFormat/>
    <w:pPr>
      <w:spacing w:after="90"/>
      <w:outlineLvl w:val="5"/>
    </w:pPr>
    <w:rPr>
      <w:i/>
      <w:i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7480A"/>
    <w:rPr>
      <w:rFonts w:eastAsiaTheme="minorEastAsia"/>
      <w:b/>
      <w:bCs/>
      <w:i/>
      <w:iCs/>
      <w:sz w:val="32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rsid w:val="00F97B01"/>
    <w:rPr>
      <w:rFonts w:asciiTheme="minorHAnsi" w:hAnsiTheme="minorHAnsi" w:cstheme="minorHAnsi"/>
      <w:i/>
      <w:sz w:val="24"/>
      <w:szCs w:val="36"/>
      <w:shd w:val="clear" w:color="auto" w:fill="FFFFFF" w:themeFill="background1"/>
    </w:rPr>
  </w:style>
  <w:style w:type="character" w:customStyle="1" w:styleId="Heading5Char">
    <w:name w:val="Heading 5 Char"/>
    <w:basedOn w:val="DefaultParagraphFont"/>
    <w:link w:val="Heading5"/>
    <w:uiPriority w:val="9"/>
    <w:rsid w:val="00F97B01"/>
    <w:rPr>
      <w:rFonts w:eastAsiaTheme="minorEastAsia"/>
      <w:bCs/>
      <w:i/>
      <w:sz w:val="22"/>
      <w:szCs w:val="27"/>
      <w:shd w:val="clear" w:color="auto" w:fill="E7E6E6" w:themeFill="background2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pPr>
      <w:spacing w:after="120"/>
    </w:pPr>
  </w:style>
  <w:style w:type="paragraph" w:customStyle="1" w:styleId="editable">
    <w:name w:val="editable"/>
    <w:basedOn w:val="Normal"/>
    <w:pPr>
      <w:shd w:val="clear" w:color="auto" w:fill="FFFFFF"/>
      <w:spacing w:after="120"/>
    </w:pPr>
  </w:style>
  <w:style w:type="paragraph" w:customStyle="1" w:styleId="fixedbody">
    <w:name w:val="fixedbody"/>
    <w:basedOn w:val="Normal"/>
    <w:pPr>
      <w:shd w:val="clear" w:color="auto" w:fill="E0E0E0"/>
      <w:spacing w:after="120"/>
    </w:pPr>
  </w:style>
  <w:style w:type="paragraph" w:customStyle="1" w:styleId="fixedtext">
    <w:name w:val="fixedtext"/>
    <w:basedOn w:val="Normal"/>
    <w:pPr>
      <w:spacing w:after="120"/>
    </w:pPr>
    <w:rPr>
      <w:color w:val="0066CC"/>
    </w:rPr>
  </w:style>
  <w:style w:type="paragraph" w:customStyle="1" w:styleId="fixedcell">
    <w:name w:val="fixedcell"/>
    <w:basedOn w:val="Normal"/>
    <w:pPr>
      <w:shd w:val="clear" w:color="auto" w:fill="E0E0E0"/>
      <w:spacing w:after="120"/>
    </w:pPr>
    <w:rPr>
      <w:color w:val="0066CC"/>
    </w:rPr>
  </w:style>
  <w:style w:type="paragraph" w:customStyle="1" w:styleId="marker">
    <w:name w:val="marker"/>
    <w:basedOn w:val="Normal"/>
    <w:pPr>
      <w:shd w:val="clear" w:color="auto" w:fill="FFFF00"/>
      <w:spacing w:after="120"/>
    </w:pPr>
  </w:style>
  <w:style w:type="paragraph" w:customStyle="1" w:styleId="inserted">
    <w:name w:val="inserted"/>
    <w:basedOn w:val="Normal"/>
    <w:pPr>
      <w:spacing w:after="120"/>
    </w:pPr>
    <w:rPr>
      <w:color w:val="008000"/>
      <w:u w:val="single"/>
    </w:rPr>
  </w:style>
  <w:style w:type="paragraph" w:customStyle="1" w:styleId="deleted">
    <w:name w:val="deleted"/>
    <w:basedOn w:val="Normal"/>
    <w:pPr>
      <w:spacing w:after="120"/>
    </w:pPr>
    <w:rPr>
      <w:strike/>
      <w:color w:val="FF0000"/>
    </w:rPr>
  </w:style>
  <w:style w:type="paragraph" w:customStyle="1" w:styleId="insertedmarker">
    <w:name w:val="insertedmarker"/>
    <w:basedOn w:val="Normal"/>
    <w:pPr>
      <w:shd w:val="clear" w:color="auto" w:fill="FFFF00"/>
      <w:spacing w:after="120"/>
    </w:pPr>
    <w:rPr>
      <w:color w:val="008000"/>
      <w:u w:val="single"/>
    </w:rPr>
  </w:style>
  <w:style w:type="paragraph" w:customStyle="1" w:styleId="deletedmarker">
    <w:name w:val="deletedmarker"/>
    <w:basedOn w:val="Normal"/>
    <w:pPr>
      <w:shd w:val="clear" w:color="auto" w:fill="FFFF00"/>
      <w:spacing w:after="120"/>
    </w:pPr>
    <w:rPr>
      <w:strike/>
      <w:color w:val="FF0000"/>
    </w:rPr>
  </w:style>
  <w:style w:type="paragraph" w:customStyle="1" w:styleId="note">
    <w:name w:val="note"/>
    <w:basedOn w:val="Normal"/>
    <w:pPr>
      <w:shd w:val="clear" w:color="auto" w:fill="FFFFC0"/>
      <w:spacing w:after="120"/>
    </w:pPr>
  </w:style>
  <w:style w:type="paragraph" w:customStyle="1" w:styleId="coversheet">
    <w:name w:val="coversheet"/>
    <w:basedOn w:val="Normal"/>
    <w:pPr>
      <w:shd w:val="clear" w:color="auto" w:fill="F0F0F0"/>
      <w:spacing w:after="120"/>
    </w:pPr>
  </w:style>
  <w:style w:type="paragraph" w:customStyle="1" w:styleId="unpublished">
    <w:name w:val="unpublished"/>
    <w:basedOn w:val="Normal"/>
    <w:pPr>
      <w:spacing w:after="120"/>
    </w:pPr>
    <w:rPr>
      <w:color w:val="808080"/>
    </w:rPr>
  </w:style>
  <w:style w:type="paragraph" w:customStyle="1" w:styleId="unpublishedcell">
    <w:name w:val="unpublishedcell"/>
    <w:basedOn w:val="Normal"/>
    <w:pPr>
      <w:shd w:val="clear" w:color="auto" w:fill="E0E0E0"/>
      <w:spacing w:after="120"/>
    </w:pPr>
  </w:style>
  <w:style w:type="paragraph" w:customStyle="1" w:styleId="separator">
    <w:name w:val="separator"/>
    <w:basedOn w:val="Normal"/>
    <w:pPr>
      <w:spacing w:after="120"/>
    </w:pPr>
    <w:rPr>
      <w:sz w:val="2"/>
      <w:szCs w:val="2"/>
    </w:rPr>
  </w:style>
  <w:style w:type="paragraph" w:customStyle="1" w:styleId="selected">
    <w:name w:val="selected"/>
    <w:basedOn w:val="Normal"/>
    <w:pPr>
      <w:shd w:val="clear" w:color="auto" w:fill="B8CFE5"/>
      <w:spacing w:after="120"/>
    </w:pPr>
    <w:rPr>
      <w:color w:val="333333"/>
    </w:rPr>
  </w:style>
  <w:style w:type="paragraph" w:customStyle="1" w:styleId="selectedfixedcell">
    <w:name w:val="selectedfixedcell"/>
    <w:basedOn w:val="Normal"/>
    <w:pPr>
      <w:shd w:val="clear" w:color="auto" w:fill="B8CFE5"/>
      <w:spacing w:after="120"/>
    </w:pPr>
    <w:rPr>
      <w:color w:val="333333"/>
    </w:rPr>
  </w:style>
  <w:style w:type="paragraph" w:customStyle="1" w:styleId="selectedunpublishedcell">
    <w:name w:val="selectedunpublishedcell"/>
    <w:basedOn w:val="Normal"/>
    <w:pPr>
      <w:shd w:val="clear" w:color="auto" w:fill="B8CFE5"/>
      <w:spacing w:after="120"/>
    </w:pPr>
    <w:rPr>
      <w:color w:val="333333"/>
    </w:rPr>
  </w:style>
  <w:style w:type="character" w:customStyle="1" w:styleId="fixedtext1">
    <w:name w:val="fixedtext1"/>
    <w:basedOn w:val="DefaultParagraphFont"/>
    <w:rPr>
      <w:color w:val="0066CC"/>
    </w:rPr>
  </w:style>
  <w:style w:type="character" w:customStyle="1" w:styleId="marker1">
    <w:name w:val="marker1"/>
    <w:basedOn w:val="DefaultParagraphFont"/>
    <w:rPr>
      <w:shd w:val="clear" w:color="auto" w:fill="FFFF00"/>
    </w:rPr>
  </w:style>
  <w:style w:type="character" w:styleId="Hyperlink">
    <w:name w:val="Hyperlink"/>
    <w:basedOn w:val="DefaultParagraphFont"/>
    <w:uiPriority w:val="99"/>
    <w:unhideWhenUsed/>
    <w:rsid w:val="00CE7F7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7F7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965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7480A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3328D1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AA5AAE"/>
  </w:style>
  <w:style w:type="character" w:customStyle="1" w:styleId="eop">
    <w:name w:val="eop"/>
    <w:basedOn w:val="DefaultParagraphFont"/>
    <w:rsid w:val="00AA5AAE"/>
  </w:style>
  <w:style w:type="paragraph" w:styleId="Header">
    <w:name w:val="header"/>
    <w:basedOn w:val="Normal"/>
    <w:link w:val="HeaderChar"/>
    <w:uiPriority w:val="99"/>
    <w:unhideWhenUsed/>
    <w:rsid w:val="00E374B5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74B5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374B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74B5"/>
    <w:rPr>
      <w:rFonts w:eastAsiaTheme="minorEastAs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B39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39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3987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39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3987"/>
    <w:rPr>
      <w:rFonts w:eastAsiaTheme="minorEastAsia"/>
      <w:b/>
      <w:bCs/>
    </w:rPr>
  </w:style>
  <w:style w:type="paragraph" w:styleId="Revision">
    <w:name w:val="Revision"/>
    <w:hidden/>
    <w:uiPriority w:val="99"/>
    <w:semiHidden/>
    <w:rsid w:val="00033182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8134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20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45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456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44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84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86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78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17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84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15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858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14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5984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55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96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07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55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63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52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813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056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240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65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840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4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338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6899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9410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62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885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887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132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2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0739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859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7921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707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050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753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622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32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9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274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7664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7098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1091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394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90030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8336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02294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6218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8913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83665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12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436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521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6005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9515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6746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099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5773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2331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626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0208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2412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1748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6736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38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01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336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9110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2938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92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182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16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387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194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634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63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59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3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914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19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25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92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911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43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18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0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2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176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82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36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094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5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31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1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068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66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46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79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21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unicode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uthorservices.wiley.com/author-resources/Journal-Authors/Prepare/manuscript-preparation-guidelines.html/supporting-information.htm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4B25102-D74D-AE44-8510-9B02C33D6B7E}">
  <we:reference id="f518cb36-c901-4d52-a9e7-4331342e485d" version="1.2.0.0" store="EXCatalog" storeType="EXCatalog"/>
  <we:alternateReferences>
    <we:reference id="WA200001011" version="1.2.0.0" store="pt-PT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8562FE-C181-4CF7-A90B-24ED1E5321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3</Pages>
  <Words>252</Words>
  <Characters>1726</Characters>
  <Application>Microsoft Office Word</Application>
  <DocSecurity>0</DocSecurity>
  <Lines>14</Lines>
  <Paragraphs>3</Paragraphs>
  <ScaleCrop>false</ScaleCrop>
  <Company>University of Ottawa</Company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anjong</dc:creator>
  <cp:keywords/>
  <dc:description/>
  <cp:lastModifiedBy>shan.bahuguna</cp:lastModifiedBy>
  <cp:revision>1055</cp:revision>
  <dcterms:created xsi:type="dcterms:W3CDTF">2024-05-20T00:36:00Z</dcterms:created>
  <dcterms:modified xsi:type="dcterms:W3CDTF">2025-05-08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98e17c0722db5d41058e04f576f3b79b4d98d1da1aea4016ebeb2b57e9bb2d</vt:lpwstr>
  </property>
  <property fmtid="{D5CDD505-2E9C-101B-9397-08002B2CF9AE}" pid="3" name="grammarly_documentId">
    <vt:lpwstr>documentId_4107</vt:lpwstr>
  </property>
  <property fmtid="{D5CDD505-2E9C-101B-9397-08002B2CF9AE}" pid="4" name="grammarly_documentContext">
    <vt:lpwstr>{"goals":[],"domain":"general","emotions":[],"dialect":"american"}</vt:lpwstr>
  </property>
</Properties>
</file>